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28497" w14:textId="58D3E5E0" w:rsidR="00375CC6" w:rsidRPr="00186BFC" w:rsidRDefault="000761DC" w:rsidP="00816F25">
      <w:pPr>
        <w:pStyle w:val="Heading1"/>
        <w:snapToGrid w:val="0"/>
        <w:spacing w:before="0" w:after="0"/>
        <w:ind w:left="-851"/>
        <w:contextualSpacing/>
        <w:rPr>
          <w:rFonts w:ascii="Arial" w:hAnsi="Arial" w:cs="Arial"/>
          <w:szCs w:val="24"/>
        </w:rPr>
      </w:pPr>
      <w:r w:rsidRPr="00186BFC">
        <w:rPr>
          <w:rFonts w:ascii="Arial" w:hAnsi="Arial" w:cs="Arial"/>
          <w:szCs w:val="24"/>
        </w:rPr>
        <w:t>SUPPLEMENTA</w:t>
      </w:r>
      <w:r w:rsidR="002E6F04">
        <w:rPr>
          <w:rFonts w:ascii="Arial" w:hAnsi="Arial" w:cs="Arial"/>
          <w:szCs w:val="24"/>
        </w:rPr>
        <w:t>RY</w:t>
      </w:r>
      <w:r w:rsidRPr="00186BFC">
        <w:rPr>
          <w:rFonts w:ascii="Arial" w:hAnsi="Arial" w:cs="Arial"/>
          <w:szCs w:val="24"/>
        </w:rPr>
        <w:t xml:space="preserve"> TABLE </w:t>
      </w:r>
    </w:p>
    <w:p w14:paraId="4B3077AE" w14:textId="15187D43" w:rsidR="00186BFC" w:rsidRPr="00C62E44" w:rsidRDefault="00DA5862" w:rsidP="00186BFC">
      <w:pPr>
        <w:pStyle w:val="Heading1"/>
        <w:snapToGrid w:val="0"/>
        <w:spacing w:before="0" w:after="0"/>
        <w:ind w:left="-709"/>
        <w:contextualSpacing/>
        <w:rPr>
          <w:rFonts w:cs="Times New Roman"/>
          <w:szCs w:val="24"/>
        </w:rPr>
      </w:pPr>
      <w:r>
        <w:rPr>
          <w:rFonts w:ascii="Arial" w:hAnsi="Arial" w:cs="Arial"/>
          <w:szCs w:val="24"/>
        </w:rPr>
        <w:t>Tab</w:t>
      </w:r>
      <w:r w:rsidR="00186BFC">
        <w:rPr>
          <w:rFonts w:ascii="Arial" w:hAnsi="Arial" w:cs="Arial"/>
          <w:szCs w:val="24"/>
        </w:rPr>
        <w:t>.</w:t>
      </w:r>
      <w:r w:rsidR="00186BFC" w:rsidRPr="00C62E44">
        <w:rPr>
          <w:rFonts w:ascii="Arial" w:hAnsi="Arial" w:cs="Arial"/>
          <w:szCs w:val="24"/>
        </w:rPr>
        <w:t xml:space="preserve"> S</w:t>
      </w:r>
      <w:r>
        <w:rPr>
          <w:rFonts w:ascii="Arial" w:hAnsi="Arial" w:cs="Arial"/>
          <w:szCs w:val="24"/>
        </w:rPr>
        <w:t>1</w:t>
      </w:r>
      <w:r w:rsidR="00186BFC" w:rsidRPr="00C62E44">
        <w:rPr>
          <w:rFonts w:ascii="Arial" w:hAnsi="Arial" w:cs="Arial"/>
          <w:szCs w:val="24"/>
        </w:rPr>
        <w:t>. QoL readouts across all patients</w:t>
      </w:r>
      <w:r w:rsidR="00186BFC" w:rsidRPr="00C62E44">
        <w:rPr>
          <w:rFonts w:cs="Times New Roman"/>
          <w:szCs w:val="24"/>
        </w:rPr>
        <w:t xml:space="preserve"> </w:t>
      </w:r>
    </w:p>
    <w:tbl>
      <w:tblPr>
        <w:tblpPr w:leftFromText="141" w:rightFromText="141" w:vertAnchor="text" w:horzAnchor="margin" w:tblpY="118"/>
        <w:tblW w:w="68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850"/>
        <w:gridCol w:w="850"/>
        <w:gridCol w:w="850"/>
        <w:gridCol w:w="850"/>
      </w:tblGrid>
      <w:tr w:rsidR="00186BFC" w:rsidRPr="00D417D3" w14:paraId="5B48F560" w14:textId="77777777" w:rsidTr="006843FA">
        <w:trPr>
          <w:trHeight w:val="345"/>
        </w:trPr>
        <w:tc>
          <w:tcPr>
            <w:tcW w:w="6802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6C3564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CTCL cohort (n=36)</w:t>
            </w:r>
          </w:p>
        </w:tc>
      </w:tr>
      <w:tr w:rsidR="00186BFC" w:rsidRPr="00D417D3" w14:paraId="7091B5C8" w14:textId="77777777" w:rsidTr="006843FA">
        <w:trPr>
          <w:trHeight w:val="34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FA389F" w14:textId="77777777" w:rsidR="00186BFC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25AEFF2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B3FBFF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D71A62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 xml:space="preserve">Max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1C1D03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SD</w:t>
            </w:r>
          </w:p>
        </w:tc>
      </w:tr>
      <w:tr w:rsidR="00186BFC" w:rsidRPr="00D417D3" w14:paraId="39660177" w14:textId="77777777" w:rsidTr="006843FA">
        <w:trPr>
          <w:trHeight w:val="34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F7B49E" w14:textId="77777777" w:rsidR="00186BFC" w:rsidRPr="00C62E44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b/>
                <w:bCs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 xml:space="preserve">  </w:t>
            </w:r>
            <w:r w:rsidRPr="00C62E44">
              <w:rPr>
                <w:rFonts w:ascii="Arial" w:hAnsi="Arial" w:cs="Arial"/>
                <w:b/>
                <w:bCs/>
                <w:lang w:val="de-CH"/>
              </w:rPr>
              <w:t>DLQ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9D8C7B8" w14:textId="77777777" w:rsidR="00186BFC" w:rsidRPr="00C62E44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6.4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72D221" w14:textId="77777777" w:rsidR="00186BFC" w:rsidRPr="00C62E44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F43899" w14:textId="77777777" w:rsidR="00186BFC" w:rsidRPr="00C62E44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2BFBC2" w14:textId="77777777" w:rsidR="00186BFC" w:rsidRPr="00C62E44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6.88</w:t>
            </w:r>
          </w:p>
        </w:tc>
      </w:tr>
      <w:tr w:rsidR="00186BFC" w:rsidRPr="00D417D3" w14:paraId="1E576EF1" w14:textId="77777777" w:rsidTr="006843FA">
        <w:trPr>
          <w:trHeight w:val="262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60" w:type="dxa"/>
              <w:bottom w:w="0" w:type="dxa"/>
              <w:right w:w="13" w:type="dxa"/>
            </w:tcMar>
            <w:vAlign w:val="bottom"/>
            <w:hideMark/>
          </w:tcPr>
          <w:p w14:paraId="195310B8" w14:textId="77777777" w:rsidR="00186BFC" w:rsidRPr="00C62E44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C62E44">
              <w:rPr>
                <w:rFonts w:ascii="Arial" w:hAnsi="Arial" w:cs="Arial"/>
                <w:b/>
                <w:bCs/>
              </w:rPr>
              <w:t>QLQ-C30</w:t>
            </w:r>
          </w:p>
          <w:p w14:paraId="22B51832" w14:textId="77777777" w:rsidR="00186BFC" w:rsidRPr="006843FA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6843FA">
              <w:rPr>
                <w:rFonts w:ascii="Arial" w:hAnsi="Arial" w:cs="Arial"/>
                <w:b/>
                <w:bCs/>
              </w:rPr>
              <w:t>Global health statu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6DF63B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68.3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8BF486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</w:p>
          <w:p w14:paraId="0D309046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3.3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1B8DDF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</w:p>
          <w:p w14:paraId="0B1E5F95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0.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459A1E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</w:p>
          <w:p w14:paraId="34363336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8.23</w:t>
            </w:r>
          </w:p>
        </w:tc>
      </w:tr>
      <w:tr w:rsidR="00186BFC" w:rsidRPr="00D417D3" w14:paraId="75BA880D" w14:textId="77777777" w:rsidTr="006843FA">
        <w:trPr>
          <w:trHeight w:val="262"/>
        </w:trPr>
        <w:tc>
          <w:tcPr>
            <w:tcW w:w="3402" w:type="dxa"/>
            <w:shd w:val="clear" w:color="auto" w:fill="auto"/>
            <w:tcMar>
              <w:top w:w="13" w:type="dxa"/>
              <w:left w:w="160" w:type="dxa"/>
              <w:bottom w:w="0" w:type="dxa"/>
              <w:right w:w="13" w:type="dxa"/>
            </w:tcMar>
            <w:vAlign w:val="bottom"/>
            <w:hideMark/>
          </w:tcPr>
          <w:p w14:paraId="1B47E29A" w14:textId="77777777" w:rsidR="00186BFC" w:rsidRPr="006843FA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b/>
                <w:bCs/>
                <w:lang w:val="de-CH"/>
              </w:rPr>
            </w:pPr>
            <w:r w:rsidRPr="006843FA">
              <w:rPr>
                <w:rFonts w:ascii="Arial" w:hAnsi="Arial" w:cs="Arial"/>
                <w:b/>
                <w:bCs/>
                <w:lang w:val="de-CH"/>
              </w:rPr>
              <w:t>Function scales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CCF9A0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850" w:type="dxa"/>
          </w:tcPr>
          <w:p w14:paraId="65913422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850" w:type="dxa"/>
          </w:tcPr>
          <w:p w14:paraId="0E89E15C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850" w:type="dxa"/>
          </w:tcPr>
          <w:p w14:paraId="5A973434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</w:p>
        </w:tc>
      </w:tr>
      <w:tr w:rsidR="00186BFC" w:rsidRPr="00D417D3" w14:paraId="7A2F68A2" w14:textId="77777777" w:rsidTr="006843FA">
        <w:trPr>
          <w:trHeight w:val="248"/>
        </w:trPr>
        <w:tc>
          <w:tcPr>
            <w:tcW w:w="340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0260C6" w14:textId="77777777" w:rsidR="00186BFC" w:rsidRPr="00D417D3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  <w:r w:rsidRPr="00D417D3">
              <w:rPr>
                <w:rFonts w:ascii="Arial" w:hAnsi="Arial" w:cs="Arial"/>
                <w:lang w:val="de-CH"/>
              </w:rPr>
              <w:t xml:space="preserve">      Physical function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473DC2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8.89</w:t>
            </w:r>
          </w:p>
        </w:tc>
        <w:tc>
          <w:tcPr>
            <w:tcW w:w="850" w:type="dxa"/>
          </w:tcPr>
          <w:p w14:paraId="36190D4D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6.67</w:t>
            </w:r>
          </w:p>
        </w:tc>
        <w:tc>
          <w:tcPr>
            <w:tcW w:w="850" w:type="dxa"/>
          </w:tcPr>
          <w:p w14:paraId="7A2003EF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0.00</w:t>
            </w:r>
          </w:p>
        </w:tc>
        <w:tc>
          <w:tcPr>
            <w:tcW w:w="850" w:type="dxa"/>
          </w:tcPr>
          <w:p w14:paraId="3943D42C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7.52</w:t>
            </w:r>
          </w:p>
        </w:tc>
      </w:tr>
      <w:tr w:rsidR="00186BFC" w:rsidRPr="00D417D3" w14:paraId="73CD8D67" w14:textId="77777777" w:rsidTr="006843FA">
        <w:trPr>
          <w:trHeight w:val="262"/>
        </w:trPr>
        <w:tc>
          <w:tcPr>
            <w:tcW w:w="340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CE0817" w14:textId="77777777" w:rsidR="00186BFC" w:rsidRPr="00D417D3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  <w:r w:rsidRPr="00D417D3">
              <w:rPr>
                <w:rFonts w:ascii="Arial" w:hAnsi="Arial" w:cs="Arial"/>
                <w:lang w:val="de-CH"/>
              </w:rPr>
              <w:t xml:space="preserve">      Role function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1909F0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2.78</w:t>
            </w:r>
          </w:p>
        </w:tc>
        <w:tc>
          <w:tcPr>
            <w:tcW w:w="850" w:type="dxa"/>
          </w:tcPr>
          <w:p w14:paraId="099EFCC8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850" w:type="dxa"/>
          </w:tcPr>
          <w:p w14:paraId="335427CC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0.00</w:t>
            </w:r>
          </w:p>
        </w:tc>
        <w:tc>
          <w:tcPr>
            <w:tcW w:w="850" w:type="dxa"/>
          </w:tcPr>
          <w:p w14:paraId="3E879E38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5.15</w:t>
            </w:r>
          </w:p>
        </w:tc>
      </w:tr>
      <w:tr w:rsidR="00186BFC" w:rsidRPr="00D417D3" w14:paraId="3556C09F" w14:textId="77777777" w:rsidTr="006843FA">
        <w:trPr>
          <w:trHeight w:val="262"/>
        </w:trPr>
        <w:tc>
          <w:tcPr>
            <w:tcW w:w="340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B69810" w14:textId="77777777" w:rsidR="00186BFC" w:rsidRPr="00D417D3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  <w:r w:rsidRPr="00D417D3">
              <w:rPr>
                <w:rFonts w:ascii="Arial" w:hAnsi="Arial" w:cs="Arial"/>
                <w:lang w:val="de-CH"/>
              </w:rPr>
              <w:t xml:space="preserve">      Emotional function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F46A2B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66.94</w:t>
            </w:r>
          </w:p>
        </w:tc>
        <w:tc>
          <w:tcPr>
            <w:tcW w:w="850" w:type="dxa"/>
          </w:tcPr>
          <w:p w14:paraId="5D99AA9E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850" w:type="dxa"/>
          </w:tcPr>
          <w:p w14:paraId="6B3355AC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0.00</w:t>
            </w:r>
          </w:p>
        </w:tc>
        <w:tc>
          <w:tcPr>
            <w:tcW w:w="850" w:type="dxa"/>
          </w:tcPr>
          <w:p w14:paraId="2B6AA55E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8.15</w:t>
            </w:r>
          </w:p>
        </w:tc>
      </w:tr>
      <w:tr w:rsidR="00186BFC" w:rsidRPr="00D417D3" w14:paraId="448C2E19" w14:textId="77777777" w:rsidTr="006843FA">
        <w:trPr>
          <w:trHeight w:val="262"/>
        </w:trPr>
        <w:tc>
          <w:tcPr>
            <w:tcW w:w="340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285373" w14:textId="77777777" w:rsidR="00186BFC" w:rsidRPr="00D417D3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  <w:r w:rsidRPr="00D417D3">
              <w:rPr>
                <w:rFonts w:ascii="Arial" w:hAnsi="Arial" w:cs="Arial"/>
                <w:lang w:val="de-CH"/>
              </w:rPr>
              <w:t xml:space="preserve">      Cognitive function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2164BC1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80.56</w:t>
            </w:r>
          </w:p>
        </w:tc>
        <w:tc>
          <w:tcPr>
            <w:tcW w:w="850" w:type="dxa"/>
          </w:tcPr>
          <w:p w14:paraId="7C64F0F1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850" w:type="dxa"/>
          </w:tcPr>
          <w:p w14:paraId="477C58D8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0.00</w:t>
            </w:r>
          </w:p>
        </w:tc>
        <w:tc>
          <w:tcPr>
            <w:tcW w:w="850" w:type="dxa"/>
          </w:tcPr>
          <w:p w14:paraId="086923B9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4.79</w:t>
            </w:r>
          </w:p>
        </w:tc>
      </w:tr>
      <w:tr w:rsidR="00186BFC" w:rsidRPr="00D417D3" w14:paraId="0CB009CF" w14:textId="77777777" w:rsidTr="006843FA">
        <w:trPr>
          <w:trHeight w:val="262"/>
        </w:trPr>
        <w:tc>
          <w:tcPr>
            <w:tcW w:w="340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D15045" w14:textId="77777777" w:rsidR="00186BFC" w:rsidRPr="00D417D3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  <w:r w:rsidRPr="00D417D3">
              <w:rPr>
                <w:rFonts w:ascii="Arial" w:hAnsi="Arial" w:cs="Arial"/>
                <w:lang w:val="de-CH"/>
              </w:rPr>
              <w:t xml:space="preserve">      Social function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9014315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3.33</w:t>
            </w:r>
          </w:p>
        </w:tc>
        <w:tc>
          <w:tcPr>
            <w:tcW w:w="850" w:type="dxa"/>
          </w:tcPr>
          <w:p w14:paraId="10773235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850" w:type="dxa"/>
          </w:tcPr>
          <w:p w14:paraId="47CDC9DC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0.00</w:t>
            </w:r>
          </w:p>
        </w:tc>
        <w:tc>
          <w:tcPr>
            <w:tcW w:w="850" w:type="dxa"/>
          </w:tcPr>
          <w:p w14:paraId="3CC5D603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2.64</w:t>
            </w:r>
          </w:p>
        </w:tc>
      </w:tr>
      <w:tr w:rsidR="00186BFC" w:rsidRPr="00D417D3" w14:paraId="1154372D" w14:textId="77777777" w:rsidTr="006843FA">
        <w:trPr>
          <w:trHeight w:val="262"/>
        </w:trPr>
        <w:tc>
          <w:tcPr>
            <w:tcW w:w="3402" w:type="dxa"/>
            <w:shd w:val="clear" w:color="auto" w:fill="auto"/>
            <w:tcMar>
              <w:top w:w="13" w:type="dxa"/>
              <w:left w:w="160" w:type="dxa"/>
              <w:bottom w:w="0" w:type="dxa"/>
              <w:right w:w="13" w:type="dxa"/>
            </w:tcMar>
            <w:vAlign w:val="center"/>
            <w:hideMark/>
          </w:tcPr>
          <w:p w14:paraId="58750012" w14:textId="77777777" w:rsidR="00186BFC" w:rsidRPr="006843FA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b/>
                <w:bCs/>
                <w:lang w:val="de-CH"/>
              </w:rPr>
            </w:pPr>
            <w:r w:rsidRPr="006843FA">
              <w:rPr>
                <w:rFonts w:ascii="Arial" w:hAnsi="Arial" w:cs="Arial"/>
                <w:b/>
                <w:bCs/>
                <w:lang w:val="de-CH"/>
              </w:rPr>
              <w:t>Symptom scales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90A362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850" w:type="dxa"/>
          </w:tcPr>
          <w:p w14:paraId="16D8AF36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850" w:type="dxa"/>
          </w:tcPr>
          <w:p w14:paraId="11C65E79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</w:p>
        </w:tc>
        <w:tc>
          <w:tcPr>
            <w:tcW w:w="850" w:type="dxa"/>
          </w:tcPr>
          <w:p w14:paraId="0222EFC0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</w:p>
        </w:tc>
      </w:tr>
      <w:tr w:rsidR="00186BFC" w:rsidRPr="00D417D3" w14:paraId="063DD4AA" w14:textId="77777777" w:rsidTr="006843FA">
        <w:trPr>
          <w:trHeight w:val="262"/>
        </w:trPr>
        <w:tc>
          <w:tcPr>
            <w:tcW w:w="340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D56315" w14:textId="77777777" w:rsidR="00186BFC" w:rsidRPr="00D417D3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  <w:r w:rsidRPr="00D417D3">
              <w:rPr>
                <w:rFonts w:ascii="Arial" w:hAnsi="Arial" w:cs="Arial"/>
                <w:lang w:val="de-CH"/>
              </w:rPr>
              <w:t xml:space="preserve">      Fatigue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471424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8.15</w:t>
            </w:r>
          </w:p>
        </w:tc>
        <w:tc>
          <w:tcPr>
            <w:tcW w:w="850" w:type="dxa"/>
          </w:tcPr>
          <w:p w14:paraId="78DC780D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850" w:type="dxa"/>
          </w:tcPr>
          <w:p w14:paraId="3CF675CC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0.00</w:t>
            </w:r>
          </w:p>
        </w:tc>
        <w:tc>
          <w:tcPr>
            <w:tcW w:w="850" w:type="dxa"/>
          </w:tcPr>
          <w:p w14:paraId="5611DC50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7.45</w:t>
            </w:r>
          </w:p>
        </w:tc>
      </w:tr>
      <w:tr w:rsidR="00186BFC" w:rsidRPr="00D417D3" w14:paraId="3E6FA569" w14:textId="77777777" w:rsidTr="006843FA">
        <w:trPr>
          <w:trHeight w:val="262"/>
        </w:trPr>
        <w:tc>
          <w:tcPr>
            <w:tcW w:w="340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142AF1" w14:textId="77777777" w:rsidR="00186BFC" w:rsidRPr="00D417D3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  <w:r w:rsidRPr="00D417D3">
              <w:rPr>
                <w:rFonts w:ascii="Arial" w:hAnsi="Arial" w:cs="Arial"/>
                <w:lang w:val="de-CH"/>
              </w:rPr>
              <w:t xml:space="preserve">      Nausea and vomiting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9C02755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.78</w:t>
            </w:r>
          </w:p>
        </w:tc>
        <w:tc>
          <w:tcPr>
            <w:tcW w:w="850" w:type="dxa"/>
          </w:tcPr>
          <w:p w14:paraId="3BB1C22B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850" w:type="dxa"/>
          </w:tcPr>
          <w:p w14:paraId="2D72C0BE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0.00</w:t>
            </w:r>
          </w:p>
        </w:tc>
        <w:tc>
          <w:tcPr>
            <w:tcW w:w="850" w:type="dxa"/>
          </w:tcPr>
          <w:p w14:paraId="2658F9B0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9.93</w:t>
            </w:r>
          </w:p>
        </w:tc>
      </w:tr>
      <w:tr w:rsidR="00186BFC" w:rsidRPr="00D417D3" w14:paraId="4AFDF65F" w14:textId="77777777" w:rsidTr="006843FA">
        <w:trPr>
          <w:trHeight w:val="262"/>
        </w:trPr>
        <w:tc>
          <w:tcPr>
            <w:tcW w:w="340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298A21" w14:textId="77777777" w:rsidR="00186BFC" w:rsidRPr="00D417D3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  <w:r w:rsidRPr="00D417D3">
              <w:rPr>
                <w:rFonts w:ascii="Arial" w:hAnsi="Arial" w:cs="Arial"/>
                <w:lang w:val="de-CH"/>
              </w:rPr>
              <w:t xml:space="preserve">      Pain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0A4FDCA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2.78</w:t>
            </w:r>
          </w:p>
        </w:tc>
        <w:tc>
          <w:tcPr>
            <w:tcW w:w="850" w:type="dxa"/>
          </w:tcPr>
          <w:p w14:paraId="14A8F425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850" w:type="dxa"/>
          </w:tcPr>
          <w:p w14:paraId="30AAE70A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0.00</w:t>
            </w:r>
          </w:p>
        </w:tc>
        <w:tc>
          <w:tcPr>
            <w:tcW w:w="850" w:type="dxa"/>
          </w:tcPr>
          <w:p w14:paraId="276E3BEF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5.42</w:t>
            </w:r>
          </w:p>
        </w:tc>
      </w:tr>
      <w:tr w:rsidR="00186BFC" w:rsidRPr="00D417D3" w14:paraId="4DA22119" w14:textId="77777777" w:rsidTr="006843FA">
        <w:trPr>
          <w:trHeight w:val="262"/>
        </w:trPr>
        <w:tc>
          <w:tcPr>
            <w:tcW w:w="340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E17D58" w14:textId="77777777" w:rsidR="00186BFC" w:rsidRPr="00D417D3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  <w:r w:rsidRPr="00D417D3">
              <w:rPr>
                <w:rFonts w:ascii="Arial" w:hAnsi="Arial" w:cs="Arial"/>
                <w:lang w:val="de-CH"/>
              </w:rPr>
              <w:t xml:space="preserve">      Dyspnoe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9262D9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4.44</w:t>
            </w:r>
          </w:p>
        </w:tc>
        <w:tc>
          <w:tcPr>
            <w:tcW w:w="850" w:type="dxa"/>
          </w:tcPr>
          <w:p w14:paraId="5EE6FC6A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850" w:type="dxa"/>
          </w:tcPr>
          <w:p w14:paraId="5E6E69B0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0.00</w:t>
            </w:r>
          </w:p>
        </w:tc>
        <w:tc>
          <w:tcPr>
            <w:tcW w:w="850" w:type="dxa"/>
          </w:tcPr>
          <w:p w14:paraId="4CD97674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5.80</w:t>
            </w:r>
          </w:p>
        </w:tc>
      </w:tr>
      <w:tr w:rsidR="00186BFC" w:rsidRPr="00D417D3" w14:paraId="25DDD082" w14:textId="77777777" w:rsidTr="006843FA">
        <w:trPr>
          <w:trHeight w:val="262"/>
        </w:trPr>
        <w:tc>
          <w:tcPr>
            <w:tcW w:w="340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DC9791" w14:textId="77777777" w:rsidR="00186BFC" w:rsidRPr="00D417D3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  <w:r w:rsidRPr="00D417D3">
              <w:rPr>
                <w:rFonts w:ascii="Arial" w:hAnsi="Arial" w:cs="Arial"/>
                <w:lang w:val="de-CH"/>
              </w:rPr>
              <w:t xml:space="preserve">      Insomnia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CAF8D90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8.89</w:t>
            </w:r>
          </w:p>
        </w:tc>
        <w:tc>
          <w:tcPr>
            <w:tcW w:w="850" w:type="dxa"/>
          </w:tcPr>
          <w:p w14:paraId="65D698C3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850" w:type="dxa"/>
          </w:tcPr>
          <w:p w14:paraId="74AF6DAB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0.00</w:t>
            </w:r>
          </w:p>
        </w:tc>
        <w:tc>
          <w:tcPr>
            <w:tcW w:w="850" w:type="dxa"/>
          </w:tcPr>
          <w:p w14:paraId="090F2A7E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2.44</w:t>
            </w:r>
          </w:p>
        </w:tc>
      </w:tr>
      <w:tr w:rsidR="00186BFC" w:rsidRPr="00D417D3" w14:paraId="08E25388" w14:textId="77777777" w:rsidTr="006843FA">
        <w:trPr>
          <w:trHeight w:val="262"/>
        </w:trPr>
        <w:tc>
          <w:tcPr>
            <w:tcW w:w="340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94CF90" w14:textId="77777777" w:rsidR="00186BFC" w:rsidRPr="00D417D3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  <w:r w:rsidRPr="00D417D3">
              <w:rPr>
                <w:rFonts w:ascii="Arial" w:hAnsi="Arial" w:cs="Arial"/>
                <w:lang w:val="de-CH"/>
              </w:rPr>
              <w:t xml:space="preserve">      Loss of appetite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EB93F6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7.78</w:t>
            </w:r>
          </w:p>
        </w:tc>
        <w:tc>
          <w:tcPr>
            <w:tcW w:w="850" w:type="dxa"/>
          </w:tcPr>
          <w:p w14:paraId="24983D9A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850" w:type="dxa"/>
          </w:tcPr>
          <w:p w14:paraId="7F8012E2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0.00</w:t>
            </w:r>
          </w:p>
        </w:tc>
        <w:tc>
          <w:tcPr>
            <w:tcW w:w="850" w:type="dxa"/>
          </w:tcPr>
          <w:p w14:paraId="6F61756A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2.44</w:t>
            </w:r>
          </w:p>
        </w:tc>
      </w:tr>
      <w:tr w:rsidR="00186BFC" w:rsidRPr="00D417D3" w14:paraId="45FD66F8" w14:textId="77777777" w:rsidTr="006843FA">
        <w:trPr>
          <w:trHeight w:val="262"/>
        </w:trPr>
        <w:tc>
          <w:tcPr>
            <w:tcW w:w="340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AB2ACC" w14:textId="77777777" w:rsidR="00186BFC" w:rsidRPr="00D417D3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  <w:r w:rsidRPr="00D417D3">
              <w:rPr>
                <w:rFonts w:ascii="Arial" w:hAnsi="Arial" w:cs="Arial"/>
                <w:lang w:val="de-CH"/>
              </w:rPr>
              <w:t xml:space="preserve">      Constipation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A95BC42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2.22</w:t>
            </w:r>
          </w:p>
        </w:tc>
        <w:tc>
          <w:tcPr>
            <w:tcW w:w="850" w:type="dxa"/>
          </w:tcPr>
          <w:p w14:paraId="3D641C66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850" w:type="dxa"/>
          </w:tcPr>
          <w:p w14:paraId="44A24886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0.00</w:t>
            </w:r>
          </w:p>
        </w:tc>
        <w:tc>
          <w:tcPr>
            <w:tcW w:w="850" w:type="dxa"/>
          </w:tcPr>
          <w:p w14:paraId="20C523DC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5.58</w:t>
            </w:r>
          </w:p>
        </w:tc>
      </w:tr>
      <w:tr w:rsidR="00186BFC" w:rsidRPr="00D417D3" w14:paraId="1C744DA2" w14:textId="77777777" w:rsidTr="006843FA">
        <w:trPr>
          <w:trHeight w:val="262"/>
        </w:trPr>
        <w:tc>
          <w:tcPr>
            <w:tcW w:w="3402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640CD7" w14:textId="77777777" w:rsidR="00186BFC" w:rsidRPr="00D417D3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  <w:r w:rsidRPr="00D417D3">
              <w:rPr>
                <w:rFonts w:ascii="Arial" w:hAnsi="Arial" w:cs="Arial"/>
                <w:lang w:val="de-CH"/>
              </w:rPr>
              <w:t xml:space="preserve">      Diarrhoe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4D584B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8.89</w:t>
            </w:r>
          </w:p>
        </w:tc>
        <w:tc>
          <w:tcPr>
            <w:tcW w:w="850" w:type="dxa"/>
          </w:tcPr>
          <w:p w14:paraId="5440F3F6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850" w:type="dxa"/>
          </w:tcPr>
          <w:p w14:paraId="5ADBFF7B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66.67</w:t>
            </w:r>
          </w:p>
        </w:tc>
        <w:tc>
          <w:tcPr>
            <w:tcW w:w="850" w:type="dxa"/>
          </w:tcPr>
          <w:p w14:paraId="44E4E6BA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9.44</w:t>
            </w:r>
          </w:p>
        </w:tc>
      </w:tr>
      <w:tr w:rsidR="00186BFC" w:rsidRPr="00D417D3" w14:paraId="1A7A9E52" w14:textId="77777777" w:rsidTr="006843FA">
        <w:trPr>
          <w:trHeight w:val="262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D2EE15" w14:textId="77777777" w:rsidR="00186BFC" w:rsidRPr="00D417D3" w:rsidRDefault="00186BFC" w:rsidP="00B9274B">
            <w:pPr>
              <w:keepNext/>
              <w:spacing w:line="240" w:lineRule="auto"/>
              <w:jc w:val="both"/>
              <w:rPr>
                <w:rFonts w:ascii="Arial" w:hAnsi="Arial" w:cs="Arial"/>
                <w:lang w:val="de-CH"/>
              </w:rPr>
            </w:pPr>
            <w:r w:rsidRPr="00D417D3">
              <w:rPr>
                <w:rFonts w:ascii="Arial" w:hAnsi="Arial" w:cs="Arial"/>
                <w:lang w:val="de-CH"/>
              </w:rPr>
              <w:t xml:space="preserve">      Financial difficulti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04783E" w14:textId="77777777" w:rsidR="00186BFC" w:rsidRPr="00D417D3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7.7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85A97C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C3AE0C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F8DE72" w14:textId="77777777" w:rsidR="00186BFC" w:rsidRDefault="00186BFC" w:rsidP="00B9274B">
            <w:pPr>
              <w:keepNext/>
              <w:spacing w:line="240" w:lineRule="auto"/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2.44</w:t>
            </w:r>
          </w:p>
        </w:tc>
      </w:tr>
    </w:tbl>
    <w:p w14:paraId="6D1880A2" w14:textId="77777777" w:rsidR="00186BFC" w:rsidRDefault="00186BFC" w:rsidP="00186BFC">
      <w:pPr>
        <w:rPr>
          <w:rFonts w:ascii="Arial" w:hAnsi="Arial" w:cs="Arial"/>
        </w:rPr>
      </w:pPr>
    </w:p>
    <w:p w14:paraId="600BC6AD" w14:textId="77777777" w:rsidR="00186BFC" w:rsidRDefault="00186BFC" w:rsidP="00186BFC">
      <w:pPr>
        <w:rPr>
          <w:rFonts w:ascii="Arial" w:hAnsi="Arial" w:cs="Arial"/>
        </w:rPr>
      </w:pPr>
    </w:p>
    <w:p w14:paraId="3ED1D68E" w14:textId="77777777" w:rsidR="00186BFC" w:rsidRDefault="00186BFC" w:rsidP="00186BFC">
      <w:pPr>
        <w:rPr>
          <w:rFonts w:ascii="Arial" w:hAnsi="Arial" w:cs="Arial"/>
        </w:rPr>
      </w:pPr>
    </w:p>
    <w:p w14:paraId="1320DB28" w14:textId="77777777" w:rsidR="00186BFC" w:rsidRDefault="00186BFC" w:rsidP="00186BFC">
      <w:pPr>
        <w:rPr>
          <w:rFonts w:ascii="Arial" w:hAnsi="Arial" w:cs="Arial"/>
        </w:rPr>
      </w:pPr>
    </w:p>
    <w:p w14:paraId="6E8451A3" w14:textId="77777777" w:rsidR="00186BFC" w:rsidRDefault="00186BFC" w:rsidP="00186BFC">
      <w:pPr>
        <w:rPr>
          <w:rFonts w:ascii="Arial" w:hAnsi="Arial" w:cs="Arial"/>
        </w:rPr>
      </w:pPr>
    </w:p>
    <w:p w14:paraId="653CDEB0" w14:textId="77777777" w:rsidR="00186BFC" w:rsidRDefault="00186BFC" w:rsidP="00186BFC">
      <w:pPr>
        <w:rPr>
          <w:rFonts w:ascii="Arial" w:hAnsi="Arial" w:cs="Arial"/>
        </w:rPr>
      </w:pPr>
    </w:p>
    <w:p w14:paraId="6B37E52B" w14:textId="77777777" w:rsidR="00186BFC" w:rsidRDefault="00186BFC" w:rsidP="00186BFC">
      <w:pPr>
        <w:rPr>
          <w:rFonts w:ascii="Arial" w:hAnsi="Arial" w:cs="Arial"/>
        </w:rPr>
      </w:pPr>
    </w:p>
    <w:p w14:paraId="5A5F9DA7" w14:textId="77777777" w:rsidR="00186BFC" w:rsidRDefault="00186BFC" w:rsidP="00186BFC">
      <w:pPr>
        <w:rPr>
          <w:rFonts w:ascii="Arial" w:hAnsi="Arial" w:cs="Arial"/>
        </w:rPr>
      </w:pPr>
    </w:p>
    <w:p w14:paraId="212FF366" w14:textId="77777777" w:rsidR="00186BFC" w:rsidRDefault="00186BFC" w:rsidP="00186BFC">
      <w:pPr>
        <w:rPr>
          <w:rFonts w:ascii="Arial" w:hAnsi="Arial" w:cs="Arial"/>
        </w:rPr>
      </w:pPr>
    </w:p>
    <w:p w14:paraId="479960D4" w14:textId="77777777" w:rsidR="00186BFC" w:rsidRDefault="00186BFC" w:rsidP="00186BFC">
      <w:pPr>
        <w:rPr>
          <w:rFonts w:ascii="Arial" w:hAnsi="Arial" w:cs="Arial"/>
        </w:rPr>
      </w:pPr>
    </w:p>
    <w:p w14:paraId="62247783" w14:textId="77777777" w:rsidR="00186BFC" w:rsidRDefault="00186BFC" w:rsidP="00186BFC">
      <w:pPr>
        <w:rPr>
          <w:rFonts w:ascii="Arial" w:hAnsi="Arial" w:cs="Arial"/>
        </w:rPr>
      </w:pPr>
    </w:p>
    <w:p w14:paraId="2C09B5E8" w14:textId="77777777" w:rsidR="00186BFC" w:rsidRDefault="00186BFC" w:rsidP="00186BFC">
      <w:pPr>
        <w:rPr>
          <w:rFonts w:ascii="Arial" w:hAnsi="Arial" w:cs="Arial"/>
        </w:rPr>
      </w:pPr>
    </w:p>
    <w:p w14:paraId="0B944C8B" w14:textId="77777777" w:rsidR="00186BFC" w:rsidRDefault="00186BFC" w:rsidP="00186BFC">
      <w:pPr>
        <w:rPr>
          <w:rFonts w:ascii="Arial" w:hAnsi="Arial" w:cs="Arial"/>
        </w:rPr>
      </w:pPr>
    </w:p>
    <w:p w14:paraId="53491A01" w14:textId="77777777" w:rsidR="00186BFC" w:rsidRDefault="00186BFC" w:rsidP="00186BFC">
      <w:pPr>
        <w:rPr>
          <w:rFonts w:ascii="Arial" w:hAnsi="Arial" w:cs="Arial"/>
        </w:rPr>
      </w:pPr>
    </w:p>
    <w:p w14:paraId="36778A55" w14:textId="77777777" w:rsidR="00186BFC" w:rsidRDefault="00186BFC" w:rsidP="00186BFC">
      <w:pPr>
        <w:rPr>
          <w:rFonts w:ascii="Arial" w:hAnsi="Arial" w:cs="Arial"/>
        </w:rPr>
      </w:pPr>
    </w:p>
    <w:p w14:paraId="23029CEC" w14:textId="77777777" w:rsidR="00186BFC" w:rsidRDefault="00186BFC" w:rsidP="00186BFC">
      <w:pPr>
        <w:rPr>
          <w:rFonts w:ascii="Arial" w:hAnsi="Arial" w:cs="Arial"/>
        </w:rPr>
      </w:pPr>
    </w:p>
    <w:p w14:paraId="036B5212" w14:textId="33893FA5" w:rsidR="003A2FEA" w:rsidRPr="003A2FEA" w:rsidRDefault="003A2FEA" w:rsidP="003A2FEA">
      <w:pPr>
        <w:rPr>
          <w:rFonts w:ascii="Arial" w:hAnsi="Arial" w:cs="Arial"/>
          <w:sz w:val="22"/>
        </w:rPr>
      </w:pPr>
      <w:r w:rsidRPr="003A2FEA">
        <w:rPr>
          <w:rFonts w:ascii="Arial" w:hAnsi="Arial" w:cs="Arial"/>
          <w:sz w:val="22"/>
        </w:rPr>
        <w:t>DLQI</w:t>
      </w:r>
      <w:r>
        <w:rPr>
          <w:rFonts w:ascii="Arial" w:hAnsi="Arial" w:cs="Arial"/>
          <w:sz w:val="22"/>
        </w:rPr>
        <w:t xml:space="preserve"> (</w:t>
      </w:r>
      <w:r w:rsidRPr="003A2FEA">
        <w:rPr>
          <w:rFonts w:ascii="Arial" w:hAnsi="Arial" w:cs="Arial"/>
          <w:sz w:val="22"/>
        </w:rPr>
        <w:t>Dermatology Quality of Life Index</w:t>
      </w:r>
      <w:r>
        <w:rPr>
          <w:rFonts w:ascii="Arial" w:hAnsi="Arial" w:cs="Arial"/>
          <w:sz w:val="22"/>
        </w:rPr>
        <w:t>)</w:t>
      </w:r>
      <w:r w:rsidRPr="003A2FEA">
        <w:rPr>
          <w:rFonts w:ascii="Arial" w:hAnsi="Arial" w:cs="Arial"/>
          <w:sz w:val="22"/>
        </w:rPr>
        <w:t>, SD</w:t>
      </w:r>
      <w:r>
        <w:rPr>
          <w:rFonts w:ascii="Arial" w:hAnsi="Arial" w:cs="Arial"/>
          <w:sz w:val="22"/>
        </w:rPr>
        <w:t xml:space="preserve"> (</w:t>
      </w:r>
      <w:r w:rsidRPr="003A2FEA">
        <w:rPr>
          <w:rFonts w:ascii="Arial" w:hAnsi="Arial" w:cs="Arial"/>
          <w:sz w:val="22"/>
        </w:rPr>
        <w:t>Standard deviation</w:t>
      </w:r>
      <w:r>
        <w:rPr>
          <w:rFonts w:ascii="Arial" w:hAnsi="Arial" w:cs="Arial"/>
          <w:sz w:val="22"/>
        </w:rPr>
        <w:t>)</w:t>
      </w:r>
      <w:r w:rsidRPr="003A2FEA">
        <w:rPr>
          <w:rFonts w:ascii="Arial" w:hAnsi="Arial" w:cs="Arial"/>
          <w:sz w:val="22"/>
        </w:rPr>
        <w:t>, QLQ-C30 (EORTC Core Quality of Life Questionnaire)</w:t>
      </w:r>
    </w:p>
    <w:p w14:paraId="364ACC7F" w14:textId="77777777" w:rsidR="00186BFC" w:rsidRDefault="00186BFC" w:rsidP="00186BFC">
      <w:pPr>
        <w:rPr>
          <w:rFonts w:ascii="Arial" w:hAnsi="Arial" w:cs="Arial"/>
        </w:rPr>
      </w:pPr>
    </w:p>
    <w:p w14:paraId="65C70718" w14:textId="77777777" w:rsidR="00186BFC" w:rsidRDefault="00186BFC" w:rsidP="007E250C">
      <w:pPr>
        <w:pStyle w:val="Heading2"/>
        <w:snapToGrid w:val="0"/>
        <w:spacing w:before="0" w:after="0"/>
        <w:ind w:left="-851"/>
        <w:contextualSpacing/>
        <w:rPr>
          <w:rFonts w:ascii="Arial" w:hAnsi="Arial" w:cs="Arial"/>
          <w:szCs w:val="24"/>
        </w:rPr>
      </w:pPr>
    </w:p>
    <w:p w14:paraId="60E0B3AA" w14:textId="77777777" w:rsidR="007E250C" w:rsidRPr="00D417D3" w:rsidRDefault="007E250C" w:rsidP="001A16F8">
      <w:pPr>
        <w:rPr>
          <w:rFonts w:ascii="Arial" w:hAnsi="Arial" w:cs="Arial"/>
        </w:rPr>
      </w:pPr>
    </w:p>
    <w:p w14:paraId="1158089C" w14:textId="77777777" w:rsidR="00A77CFF" w:rsidRPr="00D417D3" w:rsidRDefault="00A77CFF" w:rsidP="00A77CFF">
      <w:pPr>
        <w:snapToGrid w:val="0"/>
        <w:ind w:left="-851"/>
        <w:contextualSpacing/>
        <w:rPr>
          <w:rFonts w:ascii="Arial" w:hAnsi="Arial" w:cs="Arial"/>
          <w:szCs w:val="24"/>
        </w:rPr>
      </w:pPr>
    </w:p>
    <w:p w14:paraId="41D5ED83" w14:textId="77777777" w:rsidR="00F90B10" w:rsidRPr="00D417D3" w:rsidRDefault="00F90B10" w:rsidP="00816F25">
      <w:pPr>
        <w:snapToGrid w:val="0"/>
        <w:ind w:left="-851"/>
        <w:contextualSpacing/>
        <w:rPr>
          <w:rFonts w:ascii="Arial" w:hAnsi="Arial" w:cs="Arial"/>
          <w:szCs w:val="24"/>
        </w:rPr>
      </w:pPr>
    </w:p>
    <w:p w14:paraId="3BFF52ED" w14:textId="77777777" w:rsidR="00F90B10" w:rsidRPr="00D417D3" w:rsidRDefault="00F90B10" w:rsidP="00816F25">
      <w:pPr>
        <w:snapToGrid w:val="0"/>
        <w:ind w:left="-851"/>
        <w:contextualSpacing/>
        <w:rPr>
          <w:rFonts w:ascii="Arial" w:hAnsi="Arial" w:cs="Arial"/>
          <w:szCs w:val="24"/>
        </w:rPr>
      </w:pPr>
    </w:p>
    <w:sectPr w:rsidR="00F90B10" w:rsidRPr="00D417D3" w:rsidSect="00727FBE">
      <w:headerReference w:type="even" r:id="rId9"/>
      <w:headerReference w:type="default" r:id="rId10"/>
      <w:pgSz w:w="11900" w:h="16840"/>
      <w:pgMar w:top="1417" w:right="1417" w:bottom="1417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D058B" w14:textId="77777777" w:rsidR="007104E6" w:rsidRDefault="007104E6">
      <w:pPr>
        <w:spacing w:line="240" w:lineRule="auto"/>
      </w:pPr>
      <w:r>
        <w:separator/>
      </w:r>
    </w:p>
  </w:endnote>
  <w:endnote w:type="continuationSeparator" w:id="0">
    <w:p w14:paraId="692E98E0" w14:textId="77777777" w:rsidR="007104E6" w:rsidRDefault="007104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23390" w14:textId="77777777" w:rsidR="007104E6" w:rsidRDefault="007104E6">
      <w:pPr>
        <w:spacing w:line="240" w:lineRule="auto"/>
      </w:pPr>
      <w:r>
        <w:separator/>
      </w:r>
    </w:p>
  </w:footnote>
  <w:footnote w:type="continuationSeparator" w:id="0">
    <w:p w14:paraId="4DF8FCCD" w14:textId="77777777" w:rsidR="007104E6" w:rsidRDefault="007104E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5E8B79" w14:textId="7ED8A520" w:rsidR="007104E6" w:rsidRDefault="007104E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B054E">
      <w:rPr>
        <w:noProof/>
        <w:color w:val="000000"/>
      </w:rPr>
      <w:t>1</w:t>
    </w:r>
    <w:r>
      <w:rPr>
        <w:color w:val="000000"/>
      </w:rPr>
      <w:fldChar w:fldCharType="end"/>
    </w:r>
  </w:p>
  <w:p w14:paraId="76198D9A" w14:textId="77777777" w:rsidR="007104E6" w:rsidRDefault="007104E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25821" w14:textId="286FC3D7" w:rsidR="007104E6" w:rsidRPr="007706F2" w:rsidRDefault="007104E6" w:rsidP="007706F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left" w:pos="6210"/>
        <w:tab w:val="left" w:pos="6379"/>
        <w:tab w:val="left" w:pos="6804"/>
        <w:tab w:val="left" w:pos="8283"/>
        <w:tab w:val="right" w:pos="9072"/>
      </w:tabs>
      <w:spacing w:line="240" w:lineRule="auto"/>
      <w:rPr>
        <w:rFonts w:cstheme="minorHAnsi"/>
        <w:color w:val="000000"/>
      </w:rPr>
    </w:pPr>
    <w:r w:rsidRPr="00BA36A9">
      <w:rPr>
        <w:rFonts w:cstheme="minorHAnsi"/>
        <w:color w:val="000000"/>
        <w:sz w:val="20"/>
        <w:szCs w:val="20"/>
      </w:rPr>
      <w:tab/>
    </w:r>
    <w:r>
      <w:rPr>
        <w:rFonts w:cstheme="minorHAnsi"/>
        <w:color w:val="000000"/>
        <w:sz w:val="20"/>
        <w:szCs w:val="20"/>
      </w:rPr>
      <w:tab/>
    </w:r>
    <w:r w:rsidRPr="00BA36A9">
      <w:rPr>
        <w:rFonts w:cstheme="minorHAnsi"/>
        <w:color w:val="000000"/>
        <w:sz w:val="20"/>
        <w:szCs w:val="20"/>
      </w:rPr>
      <w:tab/>
    </w:r>
    <w:r>
      <w:rPr>
        <w:rFonts w:cstheme="minorHAnsi"/>
        <w:color w:val="000000"/>
        <w:sz w:val="20"/>
        <w:szCs w:val="20"/>
      </w:rPr>
      <w:t>Roggo</w:t>
    </w:r>
    <w:r w:rsidRPr="00705377">
      <w:rPr>
        <w:rFonts w:cstheme="minorHAnsi"/>
        <w:i/>
        <w:iCs/>
        <w:color w:val="000000"/>
        <w:sz w:val="20"/>
        <w:szCs w:val="20"/>
      </w:rPr>
      <w:t xml:space="preserve"> et al</w:t>
    </w:r>
    <w:r w:rsidR="005B23C6">
      <w:rPr>
        <w:rFonts w:cstheme="minorHAnsi"/>
        <w:i/>
        <w:iCs/>
        <w:color w:val="000000"/>
        <w:sz w:val="20"/>
        <w:szCs w:val="20"/>
      </w:rPr>
      <w:t>. 2025</w:t>
    </w:r>
    <w:r w:rsidDel="001F4E8E">
      <w:rPr>
        <w:rFonts w:cstheme="minorHAnsi"/>
        <w:color w:val="000000"/>
      </w:rPr>
      <w:t xml:space="preserve"> </w:t>
    </w:r>
    <w:r w:rsidRPr="00967836">
      <w:rPr>
        <w:rFonts w:cstheme="minorHAnsi"/>
        <w:i/>
        <w:color w:val="000000"/>
      </w:rPr>
      <w:tab/>
    </w:r>
    <w:r w:rsidRPr="00967836">
      <w:rPr>
        <w:rFonts w:cstheme="minorHAnsi"/>
        <w:i/>
        <w:color w:val="000000"/>
      </w:rPr>
      <w:tab/>
    </w:r>
    <w:r w:rsidRPr="00967836">
      <w:rPr>
        <w:rFonts w:cstheme="minorHAnsi"/>
        <w:color w:val="000000"/>
      </w:rPr>
      <w:fldChar w:fldCharType="begin"/>
    </w:r>
    <w:r w:rsidRPr="00967836">
      <w:rPr>
        <w:rFonts w:cstheme="minorHAnsi"/>
        <w:color w:val="000000"/>
      </w:rPr>
      <w:instrText>PAGE</w:instrText>
    </w:r>
    <w:r w:rsidRPr="00967836">
      <w:rPr>
        <w:rFonts w:cstheme="minorHAnsi"/>
        <w:color w:val="000000"/>
      </w:rPr>
      <w:fldChar w:fldCharType="separate"/>
    </w:r>
    <w:r w:rsidR="00013386">
      <w:rPr>
        <w:rFonts w:cstheme="minorHAnsi"/>
        <w:noProof/>
        <w:color w:val="000000"/>
      </w:rPr>
      <w:t>16</w:t>
    </w:r>
    <w:r w:rsidRPr="00967836">
      <w:rPr>
        <w:rFonts w:cstheme="minorHAnsi"/>
        <w:color w:val="00000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D067A"/>
    <w:multiLevelType w:val="hybridMultilevel"/>
    <w:tmpl w:val="8A929D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02BBC"/>
    <w:multiLevelType w:val="multilevel"/>
    <w:tmpl w:val="B0C4D3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  <w:bCs w:val="0"/>
        <w:i/>
        <w:iCs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CC336E7"/>
    <w:multiLevelType w:val="multilevel"/>
    <w:tmpl w:val="F71C86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  <w:bCs w:val="0"/>
        <w:i/>
        <w:iCs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13A37A41"/>
    <w:multiLevelType w:val="hybridMultilevel"/>
    <w:tmpl w:val="AFA6FC88"/>
    <w:lvl w:ilvl="0" w:tplc="81484C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8227B"/>
    <w:multiLevelType w:val="hybridMultilevel"/>
    <w:tmpl w:val="D17C13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5D685A"/>
    <w:multiLevelType w:val="hybridMultilevel"/>
    <w:tmpl w:val="8A929D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C0454B"/>
    <w:multiLevelType w:val="multilevel"/>
    <w:tmpl w:val="032271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3DB177B8"/>
    <w:multiLevelType w:val="multilevel"/>
    <w:tmpl w:val="B0C4D3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89" w:hanging="705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  <w:bCs w:val="0"/>
        <w:i/>
        <w:iCs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3DC154F6"/>
    <w:multiLevelType w:val="hybridMultilevel"/>
    <w:tmpl w:val="F49227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432EFF"/>
    <w:multiLevelType w:val="multilevel"/>
    <w:tmpl w:val="44DAB3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4C6291C"/>
    <w:multiLevelType w:val="hybridMultilevel"/>
    <w:tmpl w:val="FAD8D5F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D14D58"/>
    <w:multiLevelType w:val="hybridMultilevel"/>
    <w:tmpl w:val="04DCB10E"/>
    <w:lvl w:ilvl="0" w:tplc="CA92E9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026EC3"/>
    <w:multiLevelType w:val="multilevel"/>
    <w:tmpl w:val="F71C86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  <w:bCs w:val="0"/>
        <w:i/>
        <w:iCs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3" w15:restartNumberingAfterBreak="0">
    <w:nsid w:val="49770D13"/>
    <w:multiLevelType w:val="hybridMultilevel"/>
    <w:tmpl w:val="7A46355C"/>
    <w:lvl w:ilvl="0" w:tplc="FE20A3C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61504"/>
    <w:multiLevelType w:val="multilevel"/>
    <w:tmpl w:val="B0C4D3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89" w:hanging="705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  <w:bCs w:val="0"/>
        <w:i/>
        <w:iCs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5" w15:restartNumberingAfterBreak="0">
    <w:nsid w:val="69AC2797"/>
    <w:multiLevelType w:val="hybridMultilevel"/>
    <w:tmpl w:val="2A7C5F06"/>
    <w:lvl w:ilvl="0" w:tplc="715EC79C">
      <w:start w:val="8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FF000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9F35D5"/>
    <w:multiLevelType w:val="hybridMultilevel"/>
    <w:tmpl w:val="2B1055AA"/>
    <w:lvl w:ilvl="0" w:tplc="78A274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B24025"/>
    <w:multiLevelType w:val="hybridMultilevel"/>
    <w:tmpl w:val="30BE777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BA3839"/>
    <w:multiLevelType w:val="multilevel"/>
    <w:tmpl w:val="B0C4D3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89" w:hanging="705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  <w:bCs w:val="0"/>
        <w:i/>
        <w:iCs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77695100"/>
    <w:multiLevelType w:val="hybridMultilevel"/>
    <w:tmpl w:val="512218A6"/>
    <w:lvl w:ilvl="0" w:tplc="A8181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A345E07"/>
    <w:multiLevelType w:val="hybridMultilevel"/>
    <w:tmpl w:val="8A929D1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9312008">
    <w:abstractNumId w:val="6"/>
  </w:num>
  <w:num w:numId="2" w16cid:durableId="1206915871">
    <w:abstractNumId w:val="9"/>
  </w:num>
  <w:num w:numId="3" w16cid:durableId="1726873675">
    <w:abstractNumId w:val="4"/>
  </w:num>
  <w:num w:numId="4" w16cid:durableId="301010011">
    <w:abstractNumId w:val="10"/>
  </w:num>
  <w:num w:numId="5" w16cid:durableId="912545119">
    <w:abstractNumId w:val="8"/>
  </w:num>
  <w:num w:numId="6" w16cid:durableId="401489765">
    <w:abstractNumId w:val="11"/>
  </w:num>
  <w:num w:numId="7" w16cid:durableId="1045105796">
    <w:abstractNumId w:val="19"/>
  </w:num>
  <w:num w:numId="8" w16cid:durableId="1987197236">
    <w:abstractNumId w:val="7"/>
  </w:num>
  <w:num w:numId="9" w16cid:durableId="623116995">
    <w:abstractNumId w:val="20"/>
  </w:num>
  <w:num w:numId="10" w16cid:durableId="1119644004">
    <w:abstractNumId w:val="3"/>
  </w:num>
  <w:num w:numId="11" w16cid:durableId="977417927">
    <w:abstractNumId w:val="2"/>
  </w:num>
  <w:num w:numId="12" w16cid:durableId="1251543534">
    <w:abstractNumId w:val="17"/>
  </w:num>
  <w:num w:numId="13" w16cid:durableId="1146167005">
    <w:abstractNumId w:val="16"/>
  </w:num>
  <w:num w:numId="14" w16cid:durableId="744650654">
    <w:abstractNumId w:val="0"/>
  </w:num>
  <w:num w:numId="15" w16cid:durableId="1084373234">
    <w:abstractNumId w:val="5"/>
  </w:num>
  <w:num w:numId="16" w16cid:durableId="778065273">
    <w:abstractNumId w:val="12"/>
  </w:num>
  <w:num w:numId="17" w16cid:durableId="1066874767">
    <w:abstractNumId w:val="1"/>
  </w:num>
  <w:num w:numId="18" w16cid:durableId="1391998943">
    <w:abstractNumId w:val="18"/>
  </w:num>
  <w:num w:numId="19" w16cid:durableId="727531502">
    <w:abstractNumId w:val="14"/>
  </w:num>
  <w:num w:numId="20" w16cid:durableId="981350789">
    <w:abstractNumId w:val="13"/>
  </w:num>
  <w:num w:numId="21" w16cid:durableId="8877636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Dermato-Venereolog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t9pstz8t5p2dezf9mxdt56xzvwxsvxzs9d&quot;&gt;CTCL&lt;record-ids&gt;&lt;item&gt;35&lt;/item&gt;&lt;item&gt;82&lt;/item&gt;&lt;item&gt;85&lt;/item&gt;&lt;item&gt;86&lt;/item&gt;&lt;item&gt;87&lt;/item&gt;&lt;item&gt;89&lt;/item&gt;&lt;item&gt;91&lt;/item&gt;&lt;/record-ids&gt;&lt;/item&gt;&lt;/Libraries&gt;"/>
  </w:docVars>
  <w:rsids>
    <w:rsidRoot w:val="001B2B6C"/>
    <w:rsid w:val="00001554"/>
    <w:rsid w:val="00001B64"/>
    <w:rsid w:val="00002354"/>
    <w:rsid w:val="00004A83"/>
    <w:rsid w:val="000058FA"/>
    <w:rsid w:val="00010024"/>
    <w:rsid w:val="00011877"/>
    <w:rsid w:val="0001260A"/>
    <w:rsid w:val="00013386"/>
    <w:rsid w:val="00013EB8"/>
    <w:rsid w:val="000161D4"/>
    <w:rsid w:val="00017BD8"/>
    <w:rsid w:val="00020CCA"/>
    <w:rsid w:val="00021CC8"/>
    <w:rsid w:val="00025005"/>
    <w:rsid w:val="00025B18"/>
    <w:rsid w:val="000270F3"/>
    <w:rsid w:val="00031487"/>
    <w:rsid w:val="00032E3E"/>
    <w:rsid w:val="00033B6A"/>
    <w:rsid w:val="00036853"/>
    <w:rsid w:val="0003773E"/>
    <w:rsid w:val="0004167A"/>
    <w:rsid w:val="00044B51"/>
    <w:rsid w:val="00050BA9"/>
    <w:rsid w:val="00051160"/>
    <w:rsid w:val="000511A4"/>
    <w:rsid w:val="000515BA"/>
    <w:rsid w:val="0005242A"/>
    <w:rsid w:val="00054326"/>
    <w:rsid w:val="0005469C"/>
    <w:rsid w:val="00054863"/>
    <w:rsid w:val="000553E5"/>
    <w:rsid w:val="00055622"/>
    <w:rsid w:val="00057265"/>
    <w:rsid w:val="00060287"/>
    <w:rsid w:val="00066C59"/>
    <w:rsid w:val="000677CD"/>
    <w:rsid w:val="00071F70"/>
    <w:rsid w:val="00075112"/>
    <w:rsid w:val="000761DC"/>
    <w:rsid w:val="00076B93"/>
    <w:rsid w:val="00077F8F"/>
    <w:rsid w:val="00080660"/>
    <w:rsid w:val="00082548"/>
    <w:rsid w:val="00084A5F"/>
    <w:rsid w:val="00086470"/>
    <w:rsid w:val="000909F6"/>
    <w:rsid w:val="000916AF"/>
    <w:rsid w:val="00092705"/>
    <w:rsid w:val="00092B45"/>
    <w:rsid w:val="00093490"/>
    <w:rsid w:val="00093973"/>
    <w:rsid w:val="00095032"/>
    <w:rsid w:val="000950D5"/>
    <w:rsid w:val="00095F20"/>
    <w:rsid w:val="00096EA0"/>
    <w:rsid w:val="000A2264"/>
    <w:rsid w:val="000A291B"/>
    <w:rsid w:val="000A3A99"/>
    <w:rsid w:val="000A414F"/>
    <w:rsid w:val="000A48EA"/>
    <w:rsid w:val="000A59CD"/>
    <w:rsid w:val="000A6A1C"/>
    <w:rsid w:val="000B4BB5"/>
    <w:rsid w:val="000B606E"/>
    <w:rsid w:val="000C066B"/>
    <w:rsid w:val="000C4603"/>
    <w:rsid w:val="000C4715"/>
    <w:rsid w:val="000C69F2"/>
    <w:rsid w:val="000C7BA5"/>
    <w:rsid w:val="000D02B3"/>
    <w:rsid w:val="000D049D"/>
    <w:rsid w:val="000D052E"/>
    <w:rsid w:val="000D125A"/>
    <w:rsid w:val="000D3380"/>
    <w:rsid w:val="000D49DC"/>
    <w:rsid w:val="000D62EC"/>
    <w:rsid w:val="000E0F39"/>
    <w:rsid w:val="000E3CCC"/>
    <w:rsid w:val="000E4918"/>
    <w:rsid w:val="000E7BAA"/>
    <w:rsid w:val="000F296D"/>
    <w:rsid w:val="000F2D0D"/>
    <w:rsid w:val="000F4849"/>
    <w:rsid w:val="0010194E"/>
    <w:rsid w:val="00103810"/>
    <w:rsid w:val="00103DC0"/>
    <w:rsid w:val="00105FFE"/>
    <w:rsid w:val="00106185"/>
    <w:rsid w:val="001062C1"/>
    <w:rsid w:val="001069CB"/>
    <w:rsid w:val="00107B5E"/>
    <w:rsid w:val="00112DE2"/>
    <w:rsid w:val="00115BC6"/>
    <w:rsid w:val="0012112C"/>
    <w:rsid w:val="001213B8"/>
    <w:rsid w:val="00121979"/>
    <w:rsid w:val="0013083F"/>
    <w:rsid w:val="0013094B"/>
    <w:rsid w:val="001316CB"/>
    <w:rsid w:val="00132FFC"/>
    <w:rsid w:val="00133012"/>
    <w:rsid w:val="00134747"/>
    <w:rsid w:val="00135CFD"/>
    <w:rsid w:val="00140172"/>
    <w:rsid w:val="0014018C"/>
    <w:rsid w:val="0014073B"/>
    <w:rsid w:val="00140E27"/>
    <w:rsid w:val="00141E85"/>
    <w:rsid w:val="00142DF1"/>
    <w:rsid w:val="001438B2"/>
    <w:rsid w:val="00144B07"/>
    <w:rsid w:val="0014537C"/>
    <w:rsid w:val="00152B04"/>
    <w:rsid w:val="00153A3E"/>
    <w:rsid w:val="00153CFD"/>
    <w:rsid w:val="00156340"/>
    <w:rsid w:val="00156957"/>
    <w:rsid w:val="001620D4"/>
    <w:rsid w:val="00164EA5"/>
    <w:rsid w:val="0016618C"/>
    <w:rsid w:val="00167362"/>
    <w:rsid w:val="001714F0"/>
    <w:rsid w:val="00172600"/>
    <w:rsid w:val="001731F6"/>
    <w:rsid w:val="00174806"/>
    <w:rsid w:val="00175330"/>
    <w:rsid w:val="0017583A"/>
    <w:rsid w:val="00182D87"/>
    <w:rsid w:val="001868E1"/>
    <w:rsid w:val="00186BFC"/>
    <w:rsid w:val="00187432"/>
    <w:rsid w:val="0018799E"/>
    <w:rsid w:val="00190103"/>
    <w:rsid w:val="00191D51"/>
    <w:rsid w:val="00193D57"/>
    <w:rsid w:val="00195B60"/>
    <w:rsid w:val="00196050"/>
    <w:rsid w:val="001A0C2D"/>
    <w:rsid w:val="001A16F8"/>
    <w:rsid w:val="001A3EA3"/>
    <w:rsid w:val="001A5C32"/>
    <w:rsid w:val="001A61D6"/>
    <w:rsid w:val="001A6CFB"/>
    <w:rsid w:val="001A79D2"/>
    <w:rsid w:val="001A7AE0"/>
    <w:rsid w:val="001B14F3"/>
    <w:rsid w:val="001B1BBA"/>
    <w:rsid w:val="001B2B6C"/>
    <w:rsid w:val="001B2EBA"/>
    <w:rsid w:val="001B4D97"/>
    <w:rsid w:val="001B68A1"/>
    <w:rsid w:val="001C0ED4"/>
    <w:rsid w:val="001C3E6E"/>
    <w:rsid w:val="001C49C1"/>
    <w:rsid w:val="001C6170"/>
    <w:rsid w:val="001C6B4D"/>
    <w:rsid w:val="001C7729"/>
    <w:rsid w:val="001D06D9"/>
    <w:rsid w:val="001D1558"/>
    <w:rsid w:val="001D335A"/>
    <w:rsid w:val="001D3CC8"/>
    <w:rsid w:val="001D3F5A"/>
    <w:rsid w:val="001D4D75"/>
    <w:rsid w:val="001D5148"/>
    <w:rsid w:val="001D553E"/>
    <w:rsid w:val="001D6136"/>
    <w:rsid w:val="001E2852"/>
    <w:rsid w:val="001E2CC1"/>
    <w:rsid w:val="001E36BB"/>
    <w:rsid w:val="001E4953"/>
    <w:rsid w:val="001E4D08"/>
    <w:rsid w:val="001E554C"/>
    <w:rsid w:val="001F0BBB"/>
    <w:rsid w:val="001F2A15"/>
    <w:rsid w:val="001F4E8E"/>
    <w:rsid w:val="001F6118"/>
    <w:rsid w:val="002017A1"/>
    <w:rsid w:val="0020220B"/>
    <w:rsid w:val="00202766"/>
    <w:rsid w:val="00203882"/>
    <w:rsid w:val="00204B02"/>
    <w:rsid w:val="00204C36"/>
    <w:rsid w:val="002050B9"/>
    <w:rsid w:val="002063ED"/>
    <w:rsid w:val="00210565"/>
    <w:rsid w:val="002107D1"/>
    <w:rsid w:val="0021320F"/>
    <w:rsid w:val="00213AB9"/>
    <w:rsid w:val="00216D21"/>
    <w:rsid w:val="00217E50"/>
    <w:rsid w:val="002208EE"/>
    <w:rsid w:val="00227802"/>
    <w:rsid w:val="00230B66"/>
    <w:rsid w:val="00230C86"/>
    <w:rsid w:val="0023202B"/>
    <w:rsid w:val="002324A3"/>
    <w:rsid w:val="00236B3F"/>
    <w:rsid w:val="00237562"/>
    <w:rsid w:val="002418EF"/>
    <w:rsid w:val="00244889"/>
    <w:rsid w:val="0024634F"/>
    <w:rsid w:val="002479CF"/>
    <w:rsid w:val="00255AA7"/>
    <w:rsid w:val="0025645D"/>
    <w:rsid w:val="00257452"/>
    <w:rsid w:val="00260436"/>
    <w:rsid w:val="00260488"/>
    <w:rsid w:val="0026088C"/>
    <w:rsid w:val="0026135E"/>
    <w:rsid w:val="002616C0"/>
    <w:rsid w:val="00262AC1"/>
    <w:rsid w:val="00263A75"/>
    <w:rsid w:val="00264EAD"/>
    <w:rsid w:val="0026583B"/>
    <w:rsid w:val="00265E81"/>
    <w:rsid w:val="00271D32"/>
    <w:rsid w:val="002739D4"/>
    <w:rsid w:val="00273BFA"/>
    <w:rsid w:val="00274AF6"/>
    <w:rsid w:val="00274CE6"/>
    <w:rsid w:val="0028005E"/>
    <w:rsid w:val="002807C1"/>
    <w:rsid w:val="00283B9C"/>
    <w:rsid w:val="0028708A"/>
    <w:rsid w:val="00287D89"/>
    <w:rsid w:val="0029253C"/>
    <w:rsid w:val="00292C85"/>
    <w:rsid w:val="00293E04"/>
    <w:rsid w:val="00294D19"/>
    <w:rsid w:val="00297222"/>
    <w:rsid w:val="002A154A"/>
    <w:rsid w:val="002A1FF7"/>
    <w:rsid w:val="002A3BBC"/>
    <w:rsid w:val="002A4437"/>
    <w:rsid w:val="002A52C4"/>
    <w:rsid w:val="002A6839"/>
    <w:rsid w:val="002B11D9"/>
    <w:rsid w:val="002B2556"/>
    <w:rsid w:val="002B25C9"/>
    <w:rsid w:val="002B2937"/>
    <w:rsid w:val="002B2E00"/>
    <w:rsid w:val="002B3145"/>
    <w:rsid w:val="002B5AF3"/>
    <w:rsid w:val="002B5FF2"/>
    <w:rsid w:val="002B795C"/>
    <w:rsid w:val="002B7E6C"/>
    <w:rsid w:val="002C109C"/>
    <w:rsid w:val="002C194C"/>
    <w:rsid w:val="002C26D4"/>
    <w:rsid w:val="002C4652"/>
    <w:rsid w:val="002D5505"/>
    <w:rsid w:val="002E03E9"/>
    <w:rsid w:val="002E1129"/>
    <w:rsid w:val="002E3A16"/>
    <w:rsid w:val="002E6E38"/>
    <w:rsid w:val="002E6F04"/>
    <w:rsid w:val="002E7B01"/>
    <w:rsid w:val="002F09E2"/>
    <w:rsid w:val="002F18CC"/>
    <w:rsid w:val="002F4661"/>
    <w:rsid w:val="002F56EC"/>
    <w:rsid w:val="002F582D"/>
    <w:rsid w:val="002F68F1"/>
    <w:rsid w:val="00300CA3"/>
    <w:rsid w:val="00304CEA"/>
    <w:rsid w:val="00310882"/>
    <w:rsid w:val="00310A49"/>
    <w:rsid w:val="003117E3"/>
    <w:rsid w:val="00312271"/>
    <w:rsid w:val="00314376"/>
    <w:rsid w:val="00315F95"/>
    <w:rsid w:val="00316C4A"/>
    <w:rsid w:val="0032014E"/>
    <w:rsid w:val="00320633"/>
    <w:rsid w:val="0032082F"/>
    <w:rsid w:val="0032118F"/>
    <w:rsid w:val="00321817"/>
    <w:rsid w:val="003219AE"/>
    <w:rsid w:val="00322B92"/>
    <w:rsid w:val="003235A1"/>
    <w:rsid w:val="00323ECF"/>
    <w:rsid w:val="0033299A"/>
    <w:rsid w:val="00334BD4"/>
    <w:rsid w:val="00334EF7"/>
    <w:rsid w:val="003359BA"/>
    <w:rsid w:val="00341AE4"/>
    <w:rsid w:val="003458FF"/>
    <w:rsid w:val="0034643D"/>
    <w:rsid w:val="003524EA"/>
    <w:rsid w:val="00357AC1"/>
    <w:rsid w:val="00357C7E"/>
    <w:rsid w:val="003603F2"/>
    <w:rsid w:val="00360EB4"/>
    <w:rsid w:val="00361082"/>
    <w:rsid w:val="00362604"/>
    <w:rsid w:val="00362FAA"/>
    <w:rsid w:val="00364264"/>
    <w:rsid w:val="00364694"/>
    <w:rsid w:val="003707C5"/>
    <w:rsid w:val="00370D56"/>
    <w:rsid w:val="00370DD4"/>
    <w:rsid w:val="00373BC7"/>
    <w:rsid w:val="00374523"/>
    <w:rsid w:val="0037461F"/>
    <w:rsid w:val="003754D9"/>
    <w:rsid w:val="003758F9"/>
    <w:rsid w:val="00375CC6"/>
    <w:rsid w:val="0037745C"/>
    <w:rsid w:val="003845FB"/>
    <w:rsid w:val="00385AB2"/>
    <w:rsid w:val="003862D2"/>
    <w:rsid w:val="00386491"/>
    <w:rsid w:val="00387389"/>
    <w:rsid w:val="00387F4A"/>
    <w:rsid w:val="00395BD3"/>
    <w:rsid w:val="003A09FC"/>
    <w:rsid w:val="003A281C"/>
    <w:rsid w:val="003A2FEA"/>
    <w:rsid w:val="003A320D"/>
    <w:rsid w:val="003A3245"/>
    <w:rsid w:val="003A34AD"/>
    <w:rsid w:val="003A40AE"/>
    <w:rsid w:val="003A4110"/>
    <w:rsid w:val="003A6217"/>
    <w:rsid w:val="003A6DB3"/>
    <w:rsid w:val="003B0214"/>
    <w:rsid w:val="003B09F3"/>
    <w:rsid w:val="003B1241"/>
    <w:rsid w:val="003B24CE"/>
    <w:rsid w:val="003B3226"/>
    <w:rsid w:val="003B3983"/>
    <w:rsid w:val="003B4762"/>
    <w:rsid w:val="003B5AD5"/>
    <w:rsid w:val="003B7C22"/>
    <w:rsid w:val="003C22CC"/>
    <w:rsid w:val="003C30A7"/>
    <w:rsid w:val="003C4A5F"/>
    <w:rsid w:val="003C5687"/>
    <w:rsid w:val="003C623D"/>
    <w:rsid w:val="003C62C1"/>
    <w:rsid w:val="003C668D"/>
    <w:rsid w:val="003C748C"/>
    <w:rsid w:val="003D0594"/>
    <w:rsid w:val="003D1B16"/>
    <w:rsid w:val="003D4FA5"/>
    <w:rsid w:val="003D627F"/>
    <w:rsid w:val="003E3F45"/>
    <w:rsid w:val="003E72F4"/>
    <w:rsid w:val="003F045F"/>
    <w:rsid w:val="003F0960"/>
    <w:rsid w:val="003F2C35"/>
    <w:rsid w:val="003F789B"/>
    <w:rsid w:val="0040125D"/>
    <w:rsid w:val="00401392"/>
    <w:rsid w:val="00406A2B"/>
    <w:rsid w:val="00407175"/>
    <w:rsid w:val="0041163B"/>
    <w:rsid w:val="004132EF"/>
    <w:rsid w:val="00415167"/>
    <w:rsid w:val="0042000B"/>
    <w:rsid w:val="00420785"/>
    <w:rsid w:val="00421A0B"/>
    <w:rsid w:val="00427ECD"/>
    <w:rsid w:val="00430A97"/>
    <w:rsid w:val="00432AF1"/>
    <w:rsid w:val="0043360E"/>
    <w:rsid w:val="00433D29"/>
    <w:rsid w:val="00433E66"/>
    <w:rsid w:val="00435B24"/>
    <w:rsid w:val="00440C83"/>
    <w:rsid w:val="004416A8"/>
    <w:rsid w:val="0044356E"/>
    <w:rsid w:val="00444F86"/>
    <w:rsid w:val="00445D4C"/>
    <w:rsid w:val="00446452"/>
    <w:rsid w:val="00446DE0"/>
    <w:rsid w:val="004470AE"/>
    <w:rsid w:val="0044747E"/>
    <w:rsid w:val="00447539"/>
    <w:rsid w:val="004475B0"/>
    <w:rsid w:val="00447A6C"/>
    <w:rsid w:val="00451F79"/>
    <w:rsid w:val="0045242E"/>
    <w:rsid w:val="00452A74"/>
    <w:rsid w:val="004531F0"/>
    <w:rsid w:val="00454A99"/>
    <w:rsid w:val="004555C8"/>
    <w:rsid w:val="004556E6"/>
    <w:rsid w:val="004624D4"/>
    <w:rsid w:val="00463192"/>
    <w:rsid w:val="00463255"/>
    <w:rsid w:val="00463835"/>
    <w:rsid w:val="00464BEF"/>
    <w:rsid w:val="00470369"/>
    <w:rsid w:val="00470B26"/>
    <w:rsid w:val="0048132D"/>
    <w:rsid w:val="00481AD8"/>
    <w:rsid w:val="00481B2F"/>
    <w:rsid w:val="00483F66"/>
    <w:rsid w:val="004844AE"/>
    <w:rsid w:val="00486C68"/>
    <w:rsid w:val="004878A2"/>
    <w:rsid w:val="004911AC"/>
    <w:rsid w:val="00492501"/>
    <w:rsid w:val="00493AB3"/>
    <w:rsid w:val="00497409"/>
    <w:rsid w:val="004978AD"/>
    <w:rsid w:val="004A2852"/>
    <w:rsid w:val="004A28CB"/>
    <w:rsid w:val="004A33D0"/>
    <w:rsid w:val="004A4717"/>
    <w:rsid w:val="004A4871"/>
    <w:rsid w:val="004A4B03"/>
    <w:rsid w:val="004A5097"/>
    <w:rsid w:val="004A52C3"/>
    <w:rsid w:val="004B2F54"/>
    <w:rsid w:val="004B477B"/>
    <w:rsid w:val="004C053E"/>
    <w:rsid w:val="004C1232"/>
    <w:rsid w:val="004C1EC3"/>
    <w:rsid w:val="004C347D"/>
    <w:rsid w:val="004C4120"/>
    <w:rsid w:val="004C4605"/>
    <w:rsid w:val="004C59E0"/>
    <w:rsid w:val="004C7EA4"/>
    <w:rsid w:val="004D3CF8"/>
    <w:rsid w:val="004D5317"/>
    <w:rsid w:val="004D73B7"/>
    <w:rsid w:val="004E196A"/>
    <w:rsid w:val="004E2633"/>
    <w:rsid w:val="004E35D5"/>
    <w:rsid w:val="004E38D5"/>
    <w:rsid w:val="004E3B44"/>
    <w:rsid w:val="004E53E7"/>
    <w:rsid w:val="004E5725"/>
    <w:rsid w:val="004E65F9"/>
    <w:rsid w:val="004F0B6D"/>
    <w:rsid w:val="004F0CC1"/>
    <w:rsid w:val="004F164F"/>
    <w:rsid w:val="004F3393"/>
    <w:rsid w:val="004F513F"/>
    <w:rsid w:val="00501965"/>
    <w:rsid w:val="005022DD"/>
    <w:rsid w:val="00502676"/>
    <w:rsid w:val="00503375"/>
    <w:rsid w:val="00503558"/>
    <w:rsid w:val="00503898"/>
    <w:rsid w:val="00505E97"/>
    <w:rsid w:val="0051265D"/>
    <w:rsid w:val="00513964"/>
    <w:rsid w:val="005140D2"/>
    <w:rsid w:val="00515146"/>
    <w:rsid w:val="00517973"/>
    <w:rsid w:val="00520D56"/>
    <w:rsid w:val="00522345"/>
    <w:rsid w:val="0052362A"/>
    <w:rsid w:val="00525DF7"/>
    <w:rsid w:val="00526526"/>
    <w:rsid w:val="0052674C"/>
    <w:rsid w:val="00530A11"/>
    <w:rsid w:val="00533B2C"/>
    <w:rsid w:val="0053447B"/>
    <w:rsid w:val="005377CC"/>
    <w:rsid w:val="005407CF"/>
    <w:rsid w:val="0054083C"/>
    <w:rsid w:val="0054091E"/>
    <w:rsid w:val="00545573"/>
    <w:rsid w:val="0054798E"/>
    <w:rsid w:val="00547B67"/>
    <w:rsid w:val="00550112"/>
    <w:rsid w:val="0055216B"/>
    <w:rsid w:val="00552BD8"/>
    <w:rsid w:val="00553A70"/>
    <w:rsid w:val="005555BD"/>
    <w:rsid w:val="00557521"/>
    <w:rsid w:val="005575F8"/>
    <w:rsid w:val="00560215"/>
    <w:rsid w:val="005626B5"/>
    <w:rsid w:val="00562B2E"/>
    <w:rsid w:val="00564B82"/>
    <w:rsid w:val="00565EA6"/>
    <w:rsid w:val="0056706E"/>
    <w:rsid w:val="00575391"/>
    <w:rsid w:val="00581518"/>
    <w:rsid w:val="00583D4F"/>
    <w:rsid w:val="0058411B"/>
    <w:rsid w:val="005873EB"/>
    <w:rsid w:val="005905F1"/>
    <w:rsid w:val="00592041"/>
    <w:rsid w:val="00592FD5"/>
    <w:rsid w:val="005931DC"/>
    <w:rsid w:val="00595AE4"/>
    <w:rsid w:val="00597F0C"/>
    <w:rsid w:val="005A4A92"/>
    <w:rsid w:val="005A5027"/>
    <w:rsid w:val="005A6096"/>
    <w:rsid w:val="005B0240"/>
    <w:rsid w:val="005B05C8"/>
    <w:rsid w:val="005B1196"/>
    <w:rsid w:val="005B1E05"/>
    <w:rsid w:val="005B23C6"/>
    <w:rsid w:val="005B3082"/>
    <w:rsid w:val="005B3BCF"/>
    <w:rsid w:val="005B4952"/>
    <w:rsid w:val="005B5FEB"/>
    <w:rsid w:val="005B6207"/>
    <w:rsid w:val="005C0C7B"/>
    <w:rsid w:val="005C0E40"/>
    <w:rsid w:val="005C2733"/>
    <w:rsid w:val="005C3388"/>
    <w:rsid w:val="005C451B"/>
    <w:rsid w:val="005C4944"/>
    <w:rsid w:val="005C6A65"/>
    <w:rsid w:val="005D173F"/>
    <w:rsid w:val="005D1CEA"/>
    <w:rsid w:val="005D1E23"/>
    <w:rsid w:val="005D2F64"/>
    <w:rsid w:val="005D34B2"/>
    <w:rsid w:val="005D4FCA"/>
    <w:rsid w:val="005D522D"/>
    <w:rsid w:val="005D5CA5"/>
    <w:rsid w:val="005D75D2"/>
    <w:rsid w:val="005E09DD"/>
    <w:rsid w:val="005E38C4"/>
    <w:rsid w:val="005F0ACB"/>
    <w:rsid w:val="005F2A00"/>
    <w:rsid w:val="005F34B4"/>
    <w:rsid w:val="005F7545"/>
    <w:rsid w:val="0060432E"/>
    <w:rsid w:val="00605B9D"/>
    <w:rsid w:val="006061C2"/>
    <w:rsid w:val="0060667E"/>
    <w:rsid w:val="00606B2E"/>
    <w:rsid w:val="00606D44"/>
    <w:rsid w:val="0060773B"/>
    <w:rsid w:val="00611C49"/>
    <w:rsid w:val="006141FE"/>
    <w:rsid w:val="00616995"/>
    <w:rsid w:val="00627F50"/>
    <w:rsid w:val="00630046"/>
    <w:rsid w:val="00630443"/>
    <w:rsid w:val="0063092F"/>
    <w:rsid w:val="0063149B"/>
    <w:rsid w:val="00632466"/>
    <w:rsid w:val="006350BA"/>
    <w:rsid w:val="00635875"/>
    <w:rsid w:val="00641B88"/>
    <w:rsid w:val="00642810"/>
    <w:rsid w:val="00642C3E"/>
    <w:rsid w:val="006459CA"/>
    <w:rsid w:val="006461C4"/>
    <w:rsid w:val="006500F7"/>
    <w:rsid w:val="006544A2"/>
    <w:rsid w:val="00656B0E"/>
    <w:rsid w:val="00657E56"/>
    <w:rsid w:val="006604B8"/>
    <w:rsid w:val="00661A8C"/>
    <w:rsid w:val="00661F90"/>
    <w:rsid w:val="00663CF9"/>
    <w:rsid w:val="006657C2"/>
    <w:rsid w:val="00665FAC"/>
    <w:rsid w:val="00665FF8"/>
    <w:rsid w:val="00671CF0"/>
    <w:rsid w:val="006720F1"/>
    <w:rsid w:val="00672421"/>
    <w:rsid w:val="0067314B"/>
    <w:rsid w:val="00673505"/>
    <w:rsid w:val="0067365B"/>
    <w:rsid w:val="0067530B"/>
    <w:rsid w:val="00677FC4"/>
    <w:rsid w:val="0068083A"/>
    <w:rsid w:val="006843FA"/>
    <w:rsid w:val="00684717"/>
    <w:rsid w:val="00684C95"/>
    <w:rsid w:val="006908F1"/>
    <w:rsid w:val="0069205E"/>
    <w:rsid w:val="00692877"/>
    <w:rsid w:val="006936DB"/>
    <w:rsid w:val="00695145"/>
    <w:rsid w:val="00696038"/>
    <w:rsid w:val="006961CF"/>
    <w:rsid w:val="00697F9B"/>
    <w:rsid w:val="006A0DC8"/>
    <w:rsid w:val="006A1A68"/>
    <w:rsid w:val="006A6D16"/>
    <w:rsid w:val="006B054E"/>
    <w:rsid w:val="006B1D8B"/>
    <w:rsid w:val="006B33C6"/>
    <w:rsid w:val="006B61C1"/>
    <w:rsid w:val="006B711A"/>
    <w:rsid w:val="006C015E"/>
    <w:rsid w:val="006C4AEF"/>
    <w:rsid w:val="006D0376"/>
    <w:rsid w:val="006D195A"/>
    <w:rsid w:val="006D49AB"/>
    <w:rsid w:val="006D61EC"/>
    <w:rsid w:val="006E1E4B"/>
    <w:rsid w:val="006E4DAD"/>
    <w:rsid w:val="006F0547"/>
    <w:rsid w:val="006F0DD7"/>
    <w:rsid w:val="006F1763"/>
    <w:rsid w:val="006F60D7"/>
    <w:rsid w:val="00700515"/>
    <w:rsid w:val="00700CBB"/>
    <w:rsid w:val="00701D56"/>
    <w:rsid w:val="007028E3"/>
    <w:rsid w:val="007051A7"/>
    <w:rsid w:val="00707D10"/>
    <w:rsid w:val="007104E6"/>
    <w:rsid w:val="00717D5E"/>
    <w:rsid w:val="00720FFE"/>
    <w:rsid w:val="00721454"/>
    <w:rsid w:val="00721686"/>
    <w:rsid w:val="00722DC0"/>
    <w:rsid w:val="00723E39"/>
    <w:rsid w:val="0072447F"/>
    <w:rsid w:val="007245D2"/>
    <w:rsid w:val="00727FBE"/>
    <w:rsid w:val="00731B95"/>
    <w:rsid w:val="00733F8E"/>
    <w:rsid w:val="00736EE3"/>
    <w:rsid w:val="007371C3"/>
    <w:rsid w:val="00740443"/>
    <w:rsid w:val="00740C84"/>
    <w:rsid w:val="007422E5"/>
    <w:rsid w:val="00742A5A"/>
    <w:rsid w:val="00743FC9"/>
    <w:rsid w:val="00746950"/>
    <w:rsid w:val="0074747E"/>
    <w:rsid w:val="00751886"/>
    <w:rsid w:val="00753631"/>
    <w:rsid w:val="00754B2F"/>
    <w:rsid w:val="007600E4"/>
    <w:rsid w:val="007628DC"/>
    <w:rsid w:val="00763946"/>
    <w:rsid w:val="00763B94"/>
    <w:rsid w:val="007641FF"/>
    <w:rsid w:val="007659AF"/>
    <w:rsid w:val="007672A7"/>
    <w:rsid w:val="007706F2"/>
    <w:rsid w:val="00770EAB"/>
    <w:rsid w:val="00770FAD"/>
    <w:rsid w:val="00775936"/>
    <w:rsid w:val="00781F89"/>
    <w:rsid w:val="00782DFD"/>
    <w:rsid w:val="007855FB"/>
    <w:rsid w:val="00785CD1"/>
    <w:rsid w:val="007862ED"/>
    <w:rsid w:val="007901BD"/>
    <w:rsid w:val="0079100D"/>
    <w:rsid w:val="0079180D"/>
    <w:rsid w:val="007A0051"/>
    <w:rsid w:val="007A0104"/>
    <w:rsid w:val="007A0130"/>
    <w:rsid w:val="007A52F8"/>
    <w:rsid w:val="007A614F"/>
    <w:rsid w:val="007B0728"/>
    <w:rsid w:val="007B1581"/>
    <w:rsid w:val="007B4A9B"/>
    <w:rsid w:val="007B700D"/>
    <w:rsid w:val="007B7BFF"/>
    <w:rsid w:val="007C1CE5"/>
    <w:rsid w:val="007C369F"/>
    <w:rsid w:val="007C5D0E"/>
    <w:rsid w:val="007C6270"/>
    <w:rsid w:val="007C7085"/>
    <w:rsid w:val="007D21D4"/>
    <w:rsid w:val="007D3736"/>
    <w:rsid w:val="007D3A1E"/>
    <w:rsid w:val="007D3AAA"/>
    <w:rsid w:val="007D3D4B"/>
    <w:rsid w:val="007D554F"/>
    <w:rsid w:val="007E1772"/>
    <w:rsid w:val="007E250C"/>
    <w:rsid w:val="007E4A1E"/>
    <w:rsid w:val="007E4A46"/>
    <w:rsid w:val="007E4AFD"/>
    <w:rsid w:val="007E7BF3"/>
    <w:rsid w:val="007F1340"/>
    <w:rsid w:val="007F28BC"/>
    <w:rsid w:val="007F3544"/>
    <w:rsid w:val="007F358F"/>
    <w:rsid w:val="007F47EB"/>
    <w:rsid w:val="007F4F36"/>
    <w:rsid w:val="007F6F5F"/>
    <w:rsid w:val="007F73E0"/>
    <w:rsid w:val="00801C8E"/>
    <w:rsid w:val="00804929"/>
    <w:rsid w:val="0080609B"/>
    <w:rsid w:val="00806E0F"/>
    <w:rsid w:val="008074ED"/>
    <w:rsid w:val="008076E3"/>
    <w:rsid w:val="00813B33"/>
    <w:rsid w:val="008162C4"/>
    <w:rsid w:val="00816F25"/>
    <w:rsid w:val="008171E1"/>
    <w:rsid w:val="00821353"/>
    <w:rsid w:val="008245C3"/>
    <w:rsid w:val="0083235F"/>
    <w:rsid w:val="00833BDD"/>
    <w:rsid w:val="0083456E"/>
    <w:rsid w:val="008350CD"/>
    <w:rsid w:val="00837D8C"/>
    <w:rsid w:val="00840C56"/>
    <w:rsid w:val="0084196E"/>
    <w:rsid w:val="008434BB"/>
    <w:rsid w:val="008446BB"/>
    <w:rsid w:val="008457FA"/>
    <w:rsid w:val="00845841"/>
    <w:rsid w:val="00847D41"/>
    <w:rsid w:val="00851851"/>
    <w:rsid w:val="008549C0"/>
    <w:rsid w:val="0086148C"/>
    <w:rsid w:val="008631CE"/>
    <w:rsid w:val="0086457D"/>
    <w:rsid w:val="00865859"/>
    <w:rsid w:val="00865B4D"/>
    <w:rsid w:val="00865DAB"/>
    <w:rsid w:val="0086766E"/>
    <w:rsid w:val="00874DD6"/>
    <w:rsid w:val="008764FD"/>
    <w:rsid w:val="008811AA"/>
    <w:rsid w:val="00882A34"/>
    <w:rsid w:val="00882BFF"/>
    <w:rsid w:val="00882D0E"/>
    <w:rsid w:val="0088323B"/>
    <w:rsid w:val="008838A5"/>
    <w:rsid w:val="00883D64"/>
    <w:rsid w:val="0088420C"/>
    <w:rsid w:val="00884A4F"/>
    <w:rsid w:val="00887E2E"/>
    <w:rsid w:val="00891338"/>
    <w:rsid w:val="008A0809"/>
    <w:rsid w:val="008A2BDB"/>
    <w:rsid w:val="008A55B0"/>
    <w:rsid w:val="008A60C1"/>
    <w:rsid w:val="008A65B5"/>
    <w:rsid w:val="008B000D"/>
    <w:rsid w:val="008B1153"/>
    <w:rsid w:val="008B1442"/>
    <w:rsid w:val="008B1768"/>
    <w:rsid w:val="008B2230"/>
    <w:rsid w:val="008B4ADA"/>
    <w:rsid w:val="008C34C0"/>
    <w:rsid w:val="008C3737"/>
    <w:rsid w:val="008C6137"/>
    <w:rsid w:val="008D1864"/>
    <w:rsid w:val="008D3F49"/>
    <w:rsid w:val="008D4695"/>
    <w:rsid w:val="008D5961"/>
    <w:rsid w:val="008D5C2D"/>
    <w:rsid w:val="008D6B96"/>
    <w:rsid w:val="008D6C3C"/>
    <w:rsid w:val="008D6D38"/>
    <w:rsid w:val="008D7AEF"/>
    <w:rsid w:val="008E445D"/>
    <w:rsid w:val="008E57B3"/>
    <w:rsid w:val="008F3D31"/>
    <w:rsid w:val="008F445C"/>
    <w:rsid w:val="00900B8B"/>
    <w:rsid w:val="00901BDF"/>
    <w:rsid w:val="00901FED"/>
    <w:rsid w:val="00905958"/>
    <w:rsid w:val="0090650F"/>
    <w:rsid w:val="00910B97"/>
    <w:rsid w:val="00912E6D"/>
    <w:rsid w:val="0091329B"/>
    <w:rsid w:val="0091329C"/>
    <w:rsid w:val="00913EBE"/>
    <w:rsid w:val="00914B72"/>
    <w:rsid w:val="0092401B"/>
    <w:rsid w:val="009242D9"/>
    <w:rsid w:val="009257A8"/>
    <w:rsid w:val="00926C8D"/>
    <w:rsid w:val="009275BF"/>
    <w:rsid w:val="00930865"/>
    <w:rsid w:val="0093136C"/>
    <w:rsid w:val="00934423"/>
    <w:rsid w:val="00935235"/>
    <w:rsid w:val="009372E5"/>
    <w:rsid w:val="00941075"/>
    <w:rsid w:val="0094198A"/>
    <w:rsid w:val="00941A1D"/>
    <w:rsid w:val="00944394"/>
    <w:rsid w:val="00945133"/>
    <w:rsid w:val="00946454"/>
    <w:rsid w:val="00946F01"/>
    <w:rsid w:val="00951652"/>
    <w:rsid w:val="00952091"/>
    <w:rsid w:val="00954665"/>
    <w:rsid w:val="00954A03"/>
    <w:rsid w:val="0095548B"/>
    <w:rsid w:val="009578E7"/>
    <w:rsid w:val="00957938"/>
    <w:rsid w:val="00957AF2"/>
    <w:rsid w:val="00961591"/>
    <w:rsid w:val="00961C68"/>
    <w:rsid w:val="0096758A"/>
    <w:rsid w:val="00967836"/>
    <w:rsid w:val="00967D76"/>
    <w:rsid w:val="00972628"/>
    <w:rsid w:val="009737AB"/>
    <w:rsid w:val="009743DF"/>
    <w:rsid w:val="00975389"/>
    <w:rsid w:val="00976156"/>
    <w:rsid w:val="009770B1"/>
    <w:rsid w:val="009813F4"/>
    <w:rsid w:val="00981B57"/>
    <w:rsid w:val="0098314B"/>
    <w:rsid w:val="00984BC2"/>
    <w:rsid w:val="0098649B"/>
    <w:rsid w:val="009878D9"/>
    <w:rsid w:val="00990408"/>
    <w:rsid w:val="009904BF"/>
    <w:rsid w:val="009905EC"/>
    <w:rsid w:val="00991BE2"/>
    <w:rsid w:val="00991E3E"/>
    <w:rsid w:val="00994F9D"/>
    <w:rsid w:val="009965C6"/>
    <w:rsid w:val="00996E86"/>
    <w:rsid w:val="009A0CC5"/>
    <w:rsid w:val="009A1E76"/>
    <w:rsid w:val="009A4AC5"/>
    <w:rsid w:val="009B2F7B"/>
    <w:rsid w:val="009B3DCC"/>
    <w:rsid w:val="009B5914"/>
    <w:rsid w:val="009B6A11"/>
    <w:rsid w:val="009C493D"/>
    <w:rsid w:val="009C4EA8"/>
    <w:rsid w:val="009C549A"/>
    <w:rsid w:val="009C5763"/>
    <w:rsid w:val="009C601D"/>
    <w:rsid w:val="009C78CB"/>
    <w:rsid w:val="009D14AE"/>
    <w:rsid w:val="009D52BE"/>
    <w:rsid w:val="009E0F34"/>
    <w:rsid w:val="009E1038"/>
    <w:rsid w:val="009E2ABE"/>
    <w:rsid w:val="009E463F"/>
    <w:rsid w:val="009E6C0D"/>
    <w:rsid w:val="009F6F5F"/>
    <w:rsid w:val="009F7FD7"/>
    <w:rsid w:val="00A02E2B"/>
    <w:rsid w:val="00A038EB"/>
    <w:rsid w:val="00A04EC4"/>
    <w:rsid w:val="00A055F3"/>
    <w:rsid w:val="00A05CFF"/>
    <w:rsid w:val="00A12324"/>
    <w:rsid w:val="00A13A48"/>
    <w:rsid w:val="00A13D0F"/>
    <w:rsid w:val="00A148C7"/>
    <w:rsid w:val="00A14C2B"/>
    <w:rsid w:val="00A162A3"/>
    <w:rsid w:val="00A1794F"/>
    <w:rsid w:val="00A224B4"/>
    <w:rsid w:val="00A27043"/>
    <w:rsid w:val="00A3030E"/>
    <w:rsid w:val="00A367E6"/>
    <w:rsid w:val="00A404DD"/>
    <w:rsid w:val="00A41FF0"/>
    <w:rsid w:val="00A42E88"/>
    <w:rsid w:val="00A46C71"/>
    <w:rsid w:val="00A5015A"/>
    <w:rsid w:val="00A53581"/>
    <w:rsid w:val="00A56550"/>
    <w:rsid w:val="00A608A3"/>
    <w:rsid w:val="00A61188"/>
    <w:rsid w:val="00A614B0"/>
    <w:rsid w:val="00A62AA2"/>
    <w:rsid w:val="00A6358C"/>
    <w:rsid w:val="00A64715"/>
    <w:rsid w:val="00A710E7"/>
    <w:rsid w:val="00A7116A"/>
    <w:rsid w:val="00A712CF"/>
    <w:rsid w:val="00A71482"/>
    <w:rsid w:val="00A77CFF"/>
    <w:rsid w:val="00A816EB"/>
    <w:rsid w:val="00A8273E"/>
    <w:rsid w:val="00A84B48"/>
    <w:rsid w:val="00A87931"/>
    <w:rsid w:val="00A87F17"/>
    <w:rsid w:val="00A93569"/>
    <w:rsid w:val="00A95984"/>
    <w:rsid w:val="00AA2564"/>
    <w:rsid w:val="00AA2DFC"/>
    <w:rsid w:val="00AA339C"/>
    <w:rsid w:val="00AA4B19"/>
    <w:rsid w:val="00AA4BAB"/>
    <w:rsid w:val="00AA537B"/>
    <w:rsid w:val="00AA6CF5"/>
    <w:rsid w:val="00AA7800"/>
    <w:rsid w:val="00AB02FF"/>
    <w:rsid w:val="00AB27C8"/>
    <w:rsid w:val="00AB28BB"/>
    <w:rsid w:val="00AB300B"/>
    <w:rsid w:val="00AB46EF"/>
    <w:rsid w:val="00AB58D8"/>
    <w:rsid w:val="00AB682E"/>
    <w:rsid w:val="00AB73DF"/>
    <w:rsid w:val="00AC0078"/>
    <w:rsid w:val="00AC0331"/>
    <w:rsid w:val="00AC3363"/>
    <w:rsid w:val="00AC5C0F"/>
    <w:rsid w:val="00AC699E"/>
    <w:rsid w:val="00AC7A13"/>
    <w:rsid w:val="00AD01B3"/>
    <w:rsid w:val="00AD044D"/>
    <w:rsid w:val="00AD06F1"/>
    <w:rsid w:val="00AD1D19"/>
    <w:rsid w:val="00AD33D7"/>
    <w:rsid w:val="00AD33E3"/>
    <w:rsid w:val="00AD408C"/>
    <w:rsid w:val="00AD444D"/>
    <w:rsid w:val="00AD5323"/>
    <w:rsid w:val="00AE0489"/>
    <w:rsid w:val="00AE53FB"/>
    <w:rsid w:val="00AE7DFD"/>
    <w:rsid w:val="00AF0771"/>
    <w:rsid w:val="00AF21B1"/>
    <w:rsid w:val="00AF2804"/>
    <w:rsid w:val="00AF2CBE"/>
    <w:rsid w:val="00AF3415"/>
    <w:rsid w:val="00B055BE"/>
    <w:rsid w:val="00B07229"/>
    <w:rsid w:val="00B07A5B"/>
    <w:rsid w:val="00B07B75"/>
    <w:rsid w:val="00B12A74"/>
    <w:rsid w:val="00B13F70"/>
    <w:rsid w:val="00B16B4E"/>
    <w:rsid w:val="00B174B2"/>
    <w:rsid w:val="00B2001D"/>
    <w:rsid w:val="00B20351"/>
    <w:rsid w:val="00B20DF8"/>
    <w:rsid w:val="00B211F8"/>
    <w:rsid w:val="00B21390"/>
    <w:rsid w:val="00B32E37"/>
    <w:rsid w:val="00B33E32"/>
    <w:rsid w:val="00B3647B"/>
    <w:rsid w:val="00B37D48"/>
    <w:rsid w:val="00B409AB"/>
    <w:rsid w:val="00B41185"/>
    <w:rsid w:val="00B41B3C"/>
    <w:rsid w:val="00B42853"/>
    <w:rsid w:val="00B43C5B"/>
    <w:rsid w:val="00B446F9"/>
    <w:rsid w:val="00B45B7A"/>
    <w:rsid w:val="00B4623A"/>
    <w:rsid w:val="00B46C79"/>
    <w:rsid w:val="00B50FA1"/>
    <w:rsid w:val="00B55414"/>
    <w:rsid w:val="00B636C0"/>
    <w:rsid w:val="00B663D0"/>
    <w:rsid w:val="00B66EC1"/>
    <w:rsid w:val="00B70058"/>
    <w:rsid w:val="00B70E90"/>
    <w:rsid w:val="00B723FE"/>
    <w:rsid w:val="00B72D96"/>
    <w:rsid w:val="00B740B0"/>
    <w:rsid w:val="00B76F84"/>
    <w:rsid w:val="00B7708C"/>
    <w:rsid w:val="00B773DA"/>
    <w:rsid w:val="00B77A7E"/>
    <w:rsid w:val="00B77DCC"/>
    <w:rsid w:val="00B80740"/>
    <w:rsid w:val="00B818F6"/>
    <w:rsid w:val="00B82389"/>
    <w:rsid w:val="00B82DFE"/>
    <w:rsid w:val="00B836F0"/>
    <w:rsid w:val="00B84ADD"/>
    <w:rsid w:val="00B870B2"/>
    <w:rsid w:val="00B9343E"/>
    <w:rsid w:val="00B93B1C"/>
    <w:rsid w:val="00B93E35"/>
    <w:rsid w:val="00B9412A"/>
    <w:rsid w:val="00B963AC"/>
    <w:rsid w:val="00B966B1"/>
    <w:rsid w:val="00B969AD"/>
    <w:rsid w:val="00B96DA4"/>
    <w:rsid w:val="00B9723E"/>
    <w:rsid w:val="00BA1DAB"/>
    <w:rsid w:val="00BA1EEA"/>
    <w:rsid w:val="00BA1F11"/>
    <w:rsid w:val="00BA36A9"/>
    <w:rsid w:val="00BA46D9"/>
    <w:rsid w:val="00BA723D"/>
    <w:rsid w:val="00BB0214"/>
    <w:rsid w:val="00BB030A"/>
    <w:rsid w:val="00BB344E"/>
    <w:rsid w:val="00BB4B1C"/>
    <w:rsid w:val="00BB5E06"/>
    <w:rsid w:val="00BB794C"/>
    <w:rsid w:val="00BC015B"/>
    <w:rsid w:val="00BC0181"/>
    <w:rsid w:val="00BC202D"/>
    <w:rsid w:val="00BC4078"/>
    <w:rsid w:val="00BC5B5B"/>
    <w:rsid w:val="00BC628B"/>
    <w:rsid w:val="00BC75D8"/>
    <w:rsid w:val="00BD3800"/>
    <w:rsid w:val="00BD3C02"/>
    <w:rsid w:val="00BD7288"/>
    <w:rsid w:val="00BE04D9"/>
    <w:rsid w:val="00BE4587"/>
    <w:rsid w:val="00BE7964"/>
    <w:rsid w:val="00BF20D1"/>
    <w:rsid w:val="00BF2F9B"/>
    <w:rsid w:val="00BF4B5E"/>
    <w:rsid w:val="00BF6D3E"/>
    <w:rsid w:val="00BF7525"/>
    <w:rsid w:val="00C001DD"/>
    <w:rsid w:val="00C002BB"/>
    <w:rsid w:val="00C01315"/>
    <w:rsid w:val="00C01A49"/>
    <w:rsid w:val="00C01D4F"/>
    <w:rsid w:val="00C01F65"/>
    <w:rsid w:val="00C04A4C"/>
    <w:rsid w:val="00C05108"/>
    <w:rsid w:val="00C05C15"/>
    <w:rsid w:val="00C0610F"/>
    <w:rsid w:val="00C069BF"/>
    <w:rsid w:val="00C102A2"/>
    <w:rsid w:val="00C11F31"/>
    <w:rsid w:val="00C15640"/>
    <w:rsid w:val="00C207D9"/>
    <w:rsid w:val="00C2512B"/>
    <w:rsid w:val="00C260F8"/>
    <w:rsid w:val="00C27177"/>
    <w:rsid w:val="00C3047A"/>
    <w:rsid w:val="00C30AFF"/>
    <w:rsid w:val="00C364D8"/>
    <w:rsid w:val="00C4258F"/>
    <w:rsid w:val="00C42D57"/>
    <w:rsid w:val="00C42E89"/>
    <w:rsid w:val="00C45050"/>
    <w:rsid w:val="00C52193"/>
    <w:rsid w:val="00C52D32"/>
    <w:rsid w:val="00C5346B"/>
    <w:rsid w:val="00C541FD"/>
    <w:rsid w:val="00C542A4"/>
    <w:rsid w:val="00C54B51"/>
    <w:rsid w:val="00C56997"/>
    <w:rsid w:val="00C607FD"/>
    <w:rsid w:val="00C61C9C"/>
    <w:rsid w:val="00C61D66"/>
    <w:rsid w:val="00C62336"/>
    <w:rsid w:val="00C62E44"/>
    <w:rsid w:val="00C64126"/>
    <w:rsid w:val="00C64E04"/>
    <w:rsid w:val="00C65959"/>
    <w:rsid w:val="00C6725F"/>
    <w:rsid w:val="00C70965"/>
    <w:rsid w:val="00C7139B"/>
    <w:rsid w:val="00C7246A"/>
    <w:rsid w:val="00C7746B"/>
    <w:rsid w:val="00C823BF"/>
    <w:rsid w:val="00C824F2"/>
    <w:rsid w:val="00C827A2"/>
    <w:rsid w:val="00C82BAB"/>
    <w:rsid w:val="00C840E8"/>
    <w:rsid w:val="00C847C7"/>
    <w:rsid w:val="00C90742"/>
    <w:rsid w:val="00C94183"/>
    <w:rsid w:val="00C96ECC"/>
    <w:rsid w:val="00CA072B"/>
    <w:rsid w:val="00CA1062"/>
    <w:rsid w:val="00CA143B"/>
    <w:rsid w:val="00CA1A3E"/>
    <w:rsid w:val="00CA1C4F"/>
    <w:rsid w:val="00CA2632"/>
    <w:rsid w:val="00CA6B1E"/>
    <w:rsid w:val="00CB283B"/>
    <w:rsid w:val="00CB2F00"/>
    <w:rsid w:val="00CB4986"/>
    <w:rsid w:val="00CB56BF"/>
    <w:rsid w:val="00CC6AA7"/>
    <w:rsid w:val="00CC6B72"/>
    <w:rsid w:val="00CC7CA4"/>
    <w:rsid w:val="00CD113B"/>
    <w:rsid w:val="00CD1AA1"/>
    <w:rsid w:val="00CD2658"/>
    <w:rsid w:val="00CD30B8"/>
    <w:rsid w:val="00CD43AC"/>
    <w:rsid w:val="00CD4D47"/>
    <w:rsid w:val="00CD4DFA"/>
    <w:rsid w:val="00CD70C0"/>
    <w:rsid w:val="00CE2FF4"/>
    <w:rsid w:val="00CE3E5B"/>
    <w:rsid w:val="00CE4C32"/>
    <w:rsid w:val="00CE5C02"/>
    <w:rsid w:val="00CF3DC0"/>
    <w:rsid w:val="00CF7DD0"/>
    <w:rsid w:val="00D00BEC"/>
    <w:rsid w:val="00D0170A"/>
    <w:rsid w:val="00D017DC"/>
    <w:rsid w:val="00D018A5"/>
    <w:rsid w:val="00D029E9"/>
    <w:rsid w:val="00D03130"/>
    <w:rsid w:val="00D032B0"/>
    <w:rsid w:val="00D0778C"/>
    <w:rsid w:val="00D10622"/>
    <w:rsid w:val="00D109A5"/>
    <w:rsid w:val="00D11B56"/>
    <w:rsid w:val="00D1302F"/>
    <w:rsid w:val="00D13328"/>
    <w:rsid w:val="00D14D9A"/>
    <w:rsid w:val="00D1683A"/>
    <w:rsid w:val="00D217AD"/>
    <w:rsid w:val="00D222B8"/>
    <w:rsid w:val="00D24FF7"/>
    <w:rsid w:val="00D25B1E"/>
    <w:rsid w:val="00D2661A"/>
    <w:rsid w:val="00D32013"/>
    <w:rsid w:val="00D32291"/>
    <w:rsid w:val="00D327C0"/>
    <w:rsid w:val="00D34F36"/>
    <w:rsid w:val="00D3540E"/>
    <w:rsid w:val="00D3543B"/>
    <w:rsid w:val="00D417D3"/>
    <w:rsid w:val="00D42705"/>
    <w:rsid w:val="00D42756"/>
    <w:rsid w:val="00D43443"/>
    <w:rsid w:val="00D46029"/>
    <w:rsid w:val="00D47373"/>
    <w:rsid w:val="00D476F0"/>
    <w:rsid w:val="00D47AC7"/>
    <w:rsid w:val="00D514AD"/>
    <w:rsid w:val="00D51846"/>
    <w:rsid w:val="00D51B68"/>
    <w:rsid w:val="00D528F6"/>
    <w:rsid w:val="00D558C8"/>
    <w:rsid w:val="00D60FDF"/>
    <w:rsid w:val="00D62F82"/>
    <w:rsid w:val="00D67886"/>
    <w:rsid w:val="00D70DB1"/>
    <w:rsid w:val="00D732D7"/>
    <w:rsid w:val="00D736BC"/>
    <w:rsid w:val="00D74FDE"/>
    <w:rsid w:val="00D76583"/>
    <w:rsid w:val="00D82343"/>
    <w:rsid w:val="00D83747"/>
    <w:rsid w:val="00D83FEB"/>
    <w:rsid w:val="00D86F81"/>
    <w:rsid w:val="00D86FB6"/>
    <w:rsid w:val="00D87118"/>
    <w:rsid w:val="00D87607"/>
    <w:rsid w:val="00D90176"/>
    <w:rsid w:val="00D9217F"/>
    <w:rsid w:val="00D94EC4"/>
    <w:rsid w:val="00D96468"/>
    <w:rsid w:val="00D96C20"/>
    <w:rsid w:val="00D9743B"/>
    <w:rsid w:val="00D977E7"/>
    <w:rsid w:val="00DA0C2A"/>
    <w:rsid w:val="00DA1021"/>
    <w:rsid w:val="00DA5862"/>
    <w:rsid w:val="00DB10F6"/>
    <w:rsid w:val="00DB1195"/>
    <w:rsid w:val="00DB2124"/>
    <w:rsid w:val="00DB2432"/>
    <w:rsid w:val="00DB345D"/>
    <w:rsid w:val="00DB3F38"/>
    <w:rsid w:val="00DC19CF"/>
    <w:rsid w:val="00DC311E"/>
    <w:rsid w:val="00DC5343"/>
    <w:rsid w:val="00DC595D"/>
    <w:rsid w:val="00DD0040"/>
    <w:rsid w:val="00DD09B4"/>
    <w:rsid w:val="00DD0F91"/>
    <w:rsid w:val="00DD10E9"/>
    <w:rsid w:val="00DD380C"/>
    <w:rsid w:val="00DD7F13"/>
    <w:rsid w:val="00DE0ABA"/>
    <w:rsid w:val="00DE2BF8"/>
    <w:rsid w:val="00DE5392"/>
    <w:rsid w:val="00DF0B6E"/>
    <w:rsid w:val="00DF29B3"/>
    <w:rsid w:val="00DF3853"/>
    <w:rsid w:val="00DF535F"/>
    <w:rsid w:val="00DF5FA5"/>
    <w:rsid w:val="00DF644D"/>
    <w:rsid w:val="00E00522"/>
    <w:rsid w:val="00E0255F"/>
    <w:rsid w:val="00E04758"/>
    <w:rsid w:val="00E04E30"/>
    <w:rsid w:val="00E10F07"/>
    <w:rsid w:val="00E11258"/>
    <w:rsid w:val="00E11A85"/>
    <w:rsid w:val="00E12AD7"/>
    <w:rsid w:val="00E145BB"/>
    <w:rsid w:val="00E16D46"/>
    <w:rsid w:val="00E17F36"/>
    <w:rsid w:val="00E22CA2"/>
    <w:rsid w:val="00E234B9"/>
    <w:rsid w:val="00E2427A"/>
    <w:rsid w:val="00E26757"/>
    <w:rsid w:val="00E268CA"/>
    <w:rsid w:val="00E3479A"/>
    <w:rsid w:val="00E34875"/>
    <w:rsid w:val="00E350D7"/>
    <w:rsid w:val="00E362BE"/>
    <w:rsid w:val="00E40392"/>
    <w:rsid w:val="00E41098"/>
    <w:rsid w:val="00E43296"/>
    <w:rsid w:val="00E437A2"/>
    <w:rsid w:val="00E44BA5"/>
    <w:rsid w:val="00E522E9"/>
    <w:rsid w:val="00E564E2"/>
    <w:rsid w:val="00E57099"/>
    <w:rsid w:val="00E61770"/>
    <w:rsid w:val="00E67BFC"/>
    <w:rsid w:val="00E71EE8"/>
    <w:rsid w:val="00E72958"/>
    <w:rsid w:val="00E73089"/>
    <w:rsid w:val="00E7381B"/>
    <w:rsid w:val="00E738FC"/>
    <w:rsid w:val="00E7591C"/>
    <w:rsid w:val="00E7785D"/>
    <w:rsid w:val="00E842DA"/>
    <w:rsid w:val="00E85492"/>
    <w:rsid w:val="00E856B7"/>
    <w:rsid w:val="00E85ABA"/>
    <w:rsid w:val="00E85AE5"/>
    <w:rsid w:val="00E85F4A"/>
    <w:rsid w:val="00E86327"/>
    <w:rsid w:val="00E8680D"/>
    <w:rsid w:val="00E86CE5"/>
    <w:rsid w:val="00E86E6C"/>
    <w:rsid w:val="00E90CDB"/>
    <w:rsid w:val="00E9577D"/>
    <w:rsid w:val="00E9593F"/>
    <w:rsid w:val="00E963BD"/>
    <w:rsid w:val="00EA181C"/>
    <w:rsid w:val="00EA1CCF"/>
    <w:rsid w:val="00EA28B1"/>
    <w:rsid w:val="00EA37A2"/>
    <w:rsid w:val="00EA3E10"/>
    <w:rsid w:val="00EA3F4A"/>
    <w:rsid w:val="00EB2B69"/>
    <w:rsid w:val="00EB3441"/>
    <w:rsid w:val="00EB6669"/>
    <w:rsid w:val="00EB7D79"/>
    <w:rsid w:val="00EB7D9B"/>
    <w:rsid w:val="00EC75A5"/>
    <w:rsid w:val="00ED0D2D"/>
    <w:rsid w:val="00ED2B37"/>
    <w:rsid w:val="00ED38CB"/>
    <w:rsid w:val="00EE0835"/>
    <w:rsid w:val="00EE0930"/>
    <w:rsid w:val="00EE3A60"/>
    <w:rsid w:val="00EE4920"/>
    <w:rsid w:val="00EE60B5"/>
    <w:rsid w:val="00EE6957"/>
    <w:rsid w:val="00EF007B"/>
    <w:rsid w:val="00EF32F0"/>
    <w:rsid w:val="00EF51BC"/>
    <w:rsid w:val="00EF5510"/>
    <w:rsid w:val="00EF5F4D"/>
    <w:rsid w:val="00EF6018"/>
    <w:rsid w:val="00EF73AD"/>
    <w:rsid w:val="00F001C3"/>
    <w:rsid w:val="00F0065B"/>
    <w:rsid w:val="00F01201"/>
    <w:rsid w:val="00F02730"/>
    <w:rsid w:val="00F11A4F"/>
    <w:rsid w:val="00F128C9"/>
    <w:rsid w:val="00F14367"/>
    <w:rsid w:val="00F143E0"/>
    <w:rsid w:val="00F17629"/>
    <w:rsid w:val="00F22F0C"/>
    <w:rsid w:val="00F247DF"/>
    <w:rsid w:val="00F2635C"/>
    <w:rsid w:val="00F278C2"/>
    <w:rsid w:val="00F2797A"/>
    <w:rsid w:val="00F30A59"/>
    <w:rsid w:val="00F358AD"/>
    <w:rsid w:val="00F36C26"/>
    <w:rsid w:val="00F42579"/>
    <w:rsid w:val="00F437BF"/>
    <w:rsid w:val="00F449A2"/>
    <w:rsid w:val="00F4770C"/>
    <w:rsid w:val="00F47B7B"/>
    <w:rsid w:val="00F53B33"/>
    <w:rsid w:val="00F60085"/>
    <w:rsid w:val="00F610AC"/>
    <w:rsid w:val="00F63069"/>
    <w:rsid w:val="00F643C5"/>
    <w:rsid w:val="00F65F71"/>
    <w:rsid w:val="00F66327"/>
    <w:rsid w:val="00F71F5A"/>
    <w:rsid w:val="00F753A1"/>
    <w:rsid w:val="00F81494"/>
    <w:rsid w:val="00F82EA8"/>
    <w:rsid w:val="00F8644F"/>
    <w:rsid w:val="00F86534"/>
    <w:rsid w:val="00F8730A"/>
    <w:rsid w:val="00F90B10"/>
    <w:rsid w:val="00F91FCB"/>
    <w:rsid w:val="00F92D81"/>
    <w:rsid w:val="00F93364"/>
    <w:rsid w:val="00F96A31"/>
    <w:rsid w:val="00F97614"/>
    <w:rsid w:val="00FA3FCB"/>
    <w:rsid w:val="00FA5B03"/>
    <w:rsid w:val="00FA6269"/>
    <w:rsid w:val="00FB0057"/>
    <w:rsid w:val="00FB5863"/>
    <w:rsid w:val="00FB76C2"/>
    <w:rsid w:val="00FC080F"/>
    <w:rsid w:val="00FC0BF2"/>
    <w:rsid w:val="00FC10F1"/>
    <w:rsid w:val="00FC46EE"/>
    <w:rsid w:val="00FC5FDF"/>
    <w:rsid w:val="00FC6B71"/>
    <w:rsid w:val="00FC7DFC"/>
    <w:rsid w:val="00FD1185"/>
    <w:rsid w:val="00FD1BB6"/>
    <w:rsid w:val="00FD5634"/>
    <w:rsid w:val="00FE019F"/>
    <w:rsid w:val="00FE05E8"/>
    <w:rsid w:val="00FE2B9F"/>
    <w:rsid w:val="00FE3259"/>
    <w:rsid w:val="00FE33C0"/>
    <w:rsid w:val="00FE641F"/>
    <w:rsid w:val="00FE72DA"/>
    <w:rsid w:val="00FE749A"/>
    <w:rsid w:val="00FF08FE"/>
    <w:rsid w:val="00FF09FA"/>
    <w:rsid w:val="00FF226E"/>
    <w:rsid w:val="00FF34EF"/>
    <w:rsid w:val="00FF3906"/>
    <w:rsid w:val="00FF5071"/>
    <w:rsid w:val="00FF63CB"/>
    <w:rsid w:val="00FF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;"/>
  <w14:docId w14:val="103DF041"/>
  <w15:docId w15:val="{37DC9DFE-3BA8-2245-AC7A-B20EA2130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sv-SE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676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1BD"/>
    <w:pPr>
      <w:keepNext/>
      <w:keepLines/>
      <w:spacing w:before="360" w:after="12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019F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19F"/>
    <w:pPr>
      <w:keepNext/>
      <w:keepLines/>
      <w:spacing w:before="280" w:after="80"/>
      <w:outlineLvl w:val="2"/>
    </w:pPr>
    <w:rPr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0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09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36DA4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6DA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36DA4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36DA4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36DA4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rsid w:val="00D36DA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A41BD"/>
    <w:rPr>
      <w:rFonts w:ascii="Times New Roman" w:eastAsiaTheme="majorEastAsia" w:hAnsi="Times New Roman" w:cstheme="majorBidi"/>
      <w:b/>
      <w:color w:val="000000" w:themeColor="text1"/>
      <w:sz w:val="22"/>
      <w:szCs w:val="32"/>
    </w:rPr>
  </w:style>
  <w:style w:type="paragraph" w:styleId="Header">
    <w:name w:val="header"/>
    <w:basedOn w:val="Normal"/>
    <w:link w:val="HeaderChar"/>
    <w:uiPriority w:val="99"/>
    <w:unhideWhenUsed/>
    <w:rsid w:val="00862B9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B93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862B9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B93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862B93"/>
  </w:style>
  <w:style w:type="paragraph" w:styleId="ListParagraph">
    <w:name w:val="List Paragraph"/>
    <w:basedOn w:val="Normal"/>
    <w:uiPriority w:val="34"/>
    <w:qFormat/>
    <w:rsid w:val="00D9775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E019F"/>
    <w:rPr>
      <w:rFonts w:asciiTheme="minorHAnsi" w:eastAsiaTheme="majorEastAsia" w:hAnsiTheme="minorHAnsi" w:cstheme="majorBidi"/>
      <w:b/>
      <w:color w:val="000000" w:themeColor="text1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706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6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62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EE09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AA2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A62AA2"/>
    <w:pPr>
      <w:spacing w:line="240" w:lineRule="auto"/>
    </w:pPr>
  </w:style>
  <w:style w:type="character" w:customStyle="1" w:styleId="NichtaufgelsteErwhnung1">
    <w:name w:val="Nicht aufgelöste Erwähnung1"/>
    <w:basedOn w:val="DefaultParagraphFont"/>
    <w:uiPriority w:val="99"/>
    <w:rsid w:val="00FF50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5216B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F73E0"/>
    <w:rPr>
      <w:i/>
      <w:sz w:val="24"/>
      <w:szCs w:val="28"/>
    </w:rPr>
  </w:style>
  <w:style w:type="character" w:styleId="PlaceholderText">
    <w:name w:val="Placeholder Text"/>
    <w:basedOn w:val="DefaultParagraphFont"/>
    <w:uiPriority w:val="99"/>
    <w:semiHidden/>
    <w:rsid w:val="007F73E0"/>
    <w:rPr>
      <w:color w:val="808080"/>
    </w:rPr>
  </w:style>
  <w:style w:type="table" w:styleId="TableGrid">
    <w:name w:val="Table Grid"/>
    <w:basedOn w:val="TableNormal"/>
    <w:uiPriority w:val="39"/>
    <w:rsid w:val="007F73E0"/>
    <w:pPr>
      <w:spacing w:line="240" w:lineRule="auto"/>
    </w:pPr>
    <w:rPr>
      <w:rFonts w:asciiTheme="minorHAnsi" w:eastAsiaTheme="minorHAnsi" w:hAnsiTheme="minorHAnsi" w:cstheme="minorBidi"/>
      <w:kern w:val="2"/>
      <w:lang w:val="de-CH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7F73E0"/>
    <w:rPr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F73E0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de-CH" w:eastAsia="de-CH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rsid w:val="007F73E0"/>
    <w:pPr>
      <w:tabs>
        <w:tab w:val="left" w:pos="440"/>
        <w:tab w:val="right" w:leader="dot" w:pos="9062"/>
      </w:tabs>
      <w:spacing w:after="100" w:line="259" w:lineRule="auto"/>
    </w:pPr>
    <w:rPr>
      <w:rFonts w:asciiTheme="minorHAnsi" w:eastAsiaTheme="minorHAnsi" w:hAnsiTheme="minorHAnsi" w:cstheme="minorBidi"/>
      <w:kern w:val="2"/>
      <w:sz w:val="22"/>
      <w:lang w:val="de-CH" w:eastAsia="en-US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7F73E0"/>
    <w:pPr>
      <w:tabs>
        <w:tab w:val="left" w:pos="880"/>
        <w:tab w:val="right" w:leader="dot" w:pos="9062"/>
      </w:tabs>
      <w:spacing w:after="100" w:line="259" w:lineRule="auto"/>
      <w:ind w:left="220"/>
    </w:pPr>
    <w:rPr>
      <w:rFonts w:asciiTheme="minorHAnsi" w:eastAsiaTheme="minorHAnsi" w:hAnsiTheme="minorHAnsi" w:cstheme="minorBidi"/>
      <w:kern w:val="2"/>
      <w:sz w:val="22"/>
      <w:lang w:val="de-CH" w:eastAsia="en-US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7F73E0"/>
    <w:pPr>
      <w:spacing w:after="100" w:line="259" w:lineRule="auto"/>
      <w:ind w:left="440"/>
    </w:pPr>
    <w:rPr>
      <w:rFonts w:asciiTheme="minorHAnsi" w:eastAsiaTheme="minorHAnsi" w:hAnsiTheme="minorHAnsi" w:cstheme="minorBidi"/>
      <w:kern w:val="2"/>
      <w:sz w:val="22"/>
      <w:lang w:val="de-CH" w:eastAsia="en-US"/>
      <w14:ligatures w14:val="standardContextual"/>
    </w:rPr>
  </w:style>
  <w:style w:type="character" w:customStyle="1" w:styleId="NichtaufgelsteErwhnung10">
    <w:name w:val="Nicht aufgelöste Erwähnung1"/>
    <w:basedOn w:val="DefaultParagraphFont"/>
    <w:uiPriority w:val="99"/>
    <w:semiHidden/>
    <w:unhideWhenUsed/>
    <w:rsid w:val="007F73E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F73E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73E0"/>
    <w:pPr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:lang w:val="de-CH" w:eastAsia="en-US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73E0"/>
    <w:rPr>
      <w:rFonts w:asciiTheme="minorHAnsi" w:eastAsiaTheme="minorHAnsi" w:hAnsiTheme="minorHAnsi" w:cstheme="minorBidi"/>
      <w:kern w:val="2"/>
      <w:sz w:val="20"/>
      <w:szCs w:val="20"/>
      <w:lang w:val="de-CH" w:eastAsia="en-US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7F73E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F73E0"/>
    <w:pPr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:lang w:val="de-CH" w:eastAsia="en-US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F73E0"/>
    <w:rPr>
      <w:rFonts w:asciiTheme="minorHAnsi" w:eastAsiaTheme="minorHAnsi" w:hAnsiTheme="minorHAnsi" w:cstheme="minorBidi"/>
      <w:kern w:val="2"/>
      <w:sz w:val="20"/>
      <w:szCs w:val="20"/>
      <w:lang w:val="de-CH" w:eastAsia="en-US"/>
      <w14:ligatures w14:val="standardContextual"/>
    </w:rPr>
  </w:style>
  <w:style w:type="character" w:styleId="EndnoteReference">
    <w:name w:val="endnote reference"/>
    <w:basedOn w:val="DefaultParagraphFont"/>
    <w:uiPriority w:val="99"/>
    <w:semiHidden/>
    <w:unhideWhenUsed/>
    <w:rsid w:val="007F73E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F73E0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de-CH" w:eastAsia="en-US"/>
      <w14:ligatures w14:val="standardContextual"/>
    </w:rPr>
  </w:style>
  <w:style w:type="paragraph" w:styleId="TableofFigures">
    <w:name w:val="table of figures"/>
    <w:basedOn w:val="Normal"/>
    <w:next w:val="Normal"/>
    <w:uiPriority w:val="99"/>
    <w:unhideWhenUsed/>
    <w:rsid w:val="007F73E0"/>
    <w:pPr>
      <w:spacing w:line="259" w:lineRule="auto"/>
    </w:pPr>
    <w:rPr>
      <w:rFonts w:asciiTheme="minorHAnsi" w:eastAsiaTheme="minorHAnsi" w:hAnsiTheme="minorHAnsi" w:cstheme="minorBidi"/>
      <w:kern w:val="2"/>
      <w:sz w:val="22"/>
      <w:lang w:val="de-CH" w:eastAsia="en-US"/>
      <w14:ligatures w14:val="standardContextual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7F73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359BA"/>
    <w:pPr>
      <w:spacing w:before="100" w:beforeAutospacing="1" w:after="100" w:afterAutospacing="1" w:line="240" w:lineRule="auto"/>
    </w:pPr>
    <w:rPr>
      <w:szCs w:val="24"/>
      <w:lang w:val="de-CH" w:eastAsia="de-CH"/>
    </w:rPr>
  </w:style>
  <w:style w:type="character" w:customStyle="1" w:styleId="anchor-text">
    <w:name w:val="anchor-text"/>
    <w:basedOn w:val="DefaultParagraphFont"/>
    <w:rsid w:val="00A05CFF"/>
  </w:style>
  <w:style w:type="character" w:customStyle="1" w:styleId="title-text">
    <w:name w:val="title-text"/>
    <w:basedOn w:val="DefaultParagraphFont"/>
    <w:rsid w:val="00B13F70"/>
  </w:style>
  <w:style w:type="character" w:customStyle="1" w:styleId="sr-only">
    <w:name w:val="sr-only"/>
    <w:basedOn w:val="DefaultParagraphFont"/>
    <w:rsid w:val="00B13F70"/>
  </w:style>
  <w:style w:type="character" w:customStyle="1" w:styleId="react-xocs-alternative-link">
    <w:name w:val="react-xocs-alternative-link"/>
    <w:basedOn w:val="DefaultParagraphFont"/>
    <w:rsid w:val="00B13F70"/>
  </w:style>
  <w:style w:type="character" w:customStyle="1" w:styleId="given-name">
    <w:name w:val="given-name"/>
    <w:basedOn w:val="DefaultParagraphFont"/>
    <w:rsid w:val="00B13F70"/>
  </w:style>
  <w:style w:type="character" w:customStyle="1" w:styleId="text">
    <w:name w:val="text"/>
    <w:basedOn w:val="DefaultParagraphFont"/>
    <w:rsid w:val="00B13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8231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8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34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9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nciXMVqA6SkHO4mSEyTTnq98Dg==">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5D486D1-5EC8-458C-B000-04964B9A6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6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9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ta DV</dc:creator>
  <cp:keywords/>
  <dc:description/>
  <cp:lastModifiedBy>Roggo Andrea</cp:lastModifiedBy>
  <cp:revision>5</cp:revision>
  <dcterms:created xsi:type="dcterms:W3CDTF">2025-04-18T09:04:00Z</dcterms:created>
  <dcterms:modified xsi:type="dcterms:W3CDTF">2025-04-18T09:25:00Z</dcterms:modified>
  <cp:category/>
</cp:coreProperties>
</file>